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6E054" w14:textId="2D74CEA9" w:rsidR="00927BC9" w:rsidRDefault="007B7B10" w:rsidP="00927BC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-</w:t>
      </w:r>
      <w:r w:rsidR="00927BC9" w:rsidRPr="0036478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927BC9" w:rsidRPr="0036478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27BC9" w:rsidRPr="00893DED">
        <w:rPr>
          <w:rFonts w:ascii="Times New Roman" w:hAnsi="Times New Roman" w:cs="Times New Roman"/>
          <w:sz w:val="24"/>
          <w:szCs w:val="24"/>
        </w:rPr>
        <w:t>Top twenty vaccines with MHC-I docked to them.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3"/>
        <w:gridCol w:w="819"/>
        <w:gridCol w:w="1093"/>
        <w:gridCol w:w="1216"/>
        <w:gridCol w:w="4599"/>
      </w:tblGrid>
      <w:tr w:rsidR="00927BC9" w:rsidRPr="00EF5C1A" w14:paraId="302DEF11" w14:textId="77777777" w:rsidTr="00AE4546">
        <w:trPr>
          <w:trHeight w:val="428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4FE8EE53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0BD113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60A775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    Are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052060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     A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B7D9DE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ansformation</w:t>
            </w:r>
          </w:p>
        </w:tc>
      </w:tr>
      <w:tr w:rsidR="00927BC9" w:rsidRPr="00EF5C1A" w14:paraId="7AEC767C" w14:textId="77777777" w:rsidTr="00AE4546">
        <w:trPr>
          <w:trHeight w:val="438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6D393BB6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B49B78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01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BD293A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3307.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E37FB8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383.84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A7942E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-2.80 -0.78 0.92 40.84 21.56 73.02</w:t>
            </w:r>
          </w:p>
        </w:tc>
      </w:tr>
      <w:tr w:rsidR="00927BC9" w:rsidRPr="00EF5C1A" w14:paraId="24D35685" w14:textId="77777777" w:rsidTr="00AE4546">
        <w:trPr>
          <w:trHeight w:val="438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5C8A61B7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D38E42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93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055F95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612.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30964B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44.36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0299CE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0.12 0.84 2.03 -0.02 -9.12 -41.56</w:t>
            </w:r>
          </w:p>
        </w:tc>
      </w:tr>
      <w:tr w:rsidR="00927BC9" w:rsidRPr="00EF5C1A" w14:paraId="6603C05D" w14:textId="77777777" w:rsidTr="00AE4546">
        <w:trPr>
          <w:trHeight w:val="428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5AAAE842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9D11CD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91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C0DFE8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3166.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5A997B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446.85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BEC120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-1.46 0.81 -2.32 21.12 50.12 26.95</w:t>
            </w:r>
          </w:p>
        </w:tc>
      </w:tr>
      <w:tr w:rsidR="00927BC9" w:rsidRPr="00EF5C1A" w14:paraId="15BFB18B" w14:textId="77777777" w:rsidTr="00AE4546">
        <w:trPr>
          <w:trHeight w:val="438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38F7A486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6F825F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90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E93A3F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3743.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6C6484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341.46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590FCC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0.32 0.60 1.78 4.06 24.17 8.15</w:t>
            </w:r>
          </w:p>
        </w:tc>
      </w:tr>
      <w:tr w:rsidR="00927BC9" w:rsidRPr="00EF5C1A" w14:paraId="5121BC13" w14:textId="77777777" w:rsidTr="00AE4546">
        <w:trPr>
          <w:trHeight w:val="438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760AF051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B256ED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9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BD938D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439.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D22659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73.45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15D88F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0.42 0.56 1.08 5.04 35.11 22.67</w:t>
            </w:r>
          </w:p>
        </w:tc>
      </w:tr>
      <w:tr w:rsidR="00927BC9" w:rsidRPr="00EF5C1A" w14:paraId="316DAE75" w14:textId="77777777" w:rsidTr="00AE4546">
        <w:trPr>
          <w:trHeight w:val="428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16390274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1FDA55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84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07BF93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553.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4D5C4B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60.72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DA86AF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-1.77 0.50 1.07 71.77 17.02 37.68</w:t>
            </w:r>
          </w:p>
        </w:tc>
      </w:tr>
      <w:tr w:rsidR="00927BC9" w:rsidRPr="00EF5C1A" w14:paraId="7D412484" w14:textId="77777777" w:rsidTr="00AE4546">
        <w:trPr>
          <w:trHeight w:val="438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57CA91E6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4C04C4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83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5F8F5F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927.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0C03E1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-40.32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FDBCD0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.00 -0.47 1.10 -34.64 9.07 -16.88</w:t>
            </w:r>
          </w:p>
        </w:tc>
      </w:tr>
      <w:tr w:rsidR="00927BC9" w:rsidRPr="00EF5C1A" w14:paraId="60EDE627" w14:textId="77777777" w:rsidTr="00AE4546">
        <w:trPr>
          <w:trHeight w:val="438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4722DB8E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4DBD51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83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648108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285.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B6B0A7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307.16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A3B89A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-2.77 -0.37 0.85 25.78 -32.01 23.18</w:t>
            </w:r>
          </w:p>
        </w:tc>
      </w:tr>
      <w:tr w:rsidR="00927BC9" w:rsidRPr="00EF5C1A" w14:paraId="7432CB78" w14:textId="77777777" w:rsidTr="00AE4546">
        <w:trPr>
          <w:trHeight w:val="428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21A349D3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53ED76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79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C9781E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517.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121634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40.31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EA93BE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.28 -0.52 1.46 -37.74 0.91 -7.38</w:t>
            </w:r>
          </w:p>
        </w:tc>
      </w:tr>
      <w:tr w:rsidR="00927BC9" w:rsidRPr="00EF5C1A" w14:paraId="6A48FA7E" w14:textId="77777777" w:rsidTr="00AE4546">
        <w:trPr>
          <w:trHeight w:val="438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5BB4A690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66D8C6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75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970470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552.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9214BA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24.17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320DD2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.30 -0.74 -2.80 33.30 1.71 38.23</w:t>
            </w:r>
          </w:p>
        </w:tc>
      </w:tr>
      <w:tr w:rsidR="00927BC9" w:rsidRPr="00EF5C1A" w14:paraId="3E264C2E" w14:textId="77777777" w:rsidTr="00AE4546">
        <w:trPr>
          <w:trHeight w:val="438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CBE9F60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F4D30F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75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51AE3B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3557.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95E7BA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423.31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E77954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.88 0.68 -2.77 19.07 21.31 37.90</w:t>
            </w:r>
          </w:p>
        </w:tc>
      </w:tr>
      <w:tr w:rsidR="00927BC9" w:rsidRPr="00EF5C1A" w14:paraId="10F7AA63" w14:textId="77777777" w:rsidTr="00AE4546">
        <w:trPr>
          <w:trHeight w:val="428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5E45512F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485510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75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F40A40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448.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39FF01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377.48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F8CDB1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.65 -0.44 -3.13 28.40 -12.26 4.54</w:t>
            </w:r>
          </w:p>
        </w:tc>
      </w:tr>
      <w:tr w:rsidR="00927BC9" w:rsidRPr="00EF5C1A" w14:paraId="3196FC40" w14:textId="77777777" w:rsidTr="00AE4546">
        <w:trPr>
          <w:trHeight w:val="438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8505C74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F7825E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74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511AC6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562.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7D1AD6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365.22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7B55CA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.37 -1.47 1.77 -6.79 39.63 57.89</w:t>
            </w:r>
          </w:p>
        </w:tc>
      </w:tr>
      <w:tr w:rsidR="00927BC9" w:rsidRPr="00EF5C1A" w14:paraId="42175571" w14:textId="77777777" w:rsidTr="00AE4546">
        <w:trPr>
          <w:trHeight w:val="438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858033D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80E26C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74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7B29F7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691.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05D5AC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58.67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E32BE2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-1.37 -0.25 -0.17 -11.35 -40.40 8.00</w:t>
            </w:r>
          </w:p>
        </w:tc>
      </w:tr>
      <w:tr w:rsidR="00927BC9" w:rsidRPr="00EF5C1A" w14:paraId="305452B1" w14:textId="77777777" w:rsidTr="00AE4546">
        <w:trPr>
          <w:trHeight w:val="428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1435AFD0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A67748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73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3AF241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596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6C6D12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369.93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A133FD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0.06 1.14 1.80 1.49 12.12 -41.30</w:t>
            </w:r>
          </w:p>
        </w:tc>
      </w:tr>
      <w:tr w:rsidR="00927BC9" w:rsidRPr="00EF5C1A" w14:paraId="2D21E55F" w14:textId="77777777" w:rsidTr="00AE4546">
        <w:trPr>
          <w:trHeight w:val="438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2DF52BB7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9AD609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73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11E6D9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4071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D1C28F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44.38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21DCD7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-1.89 0.01 2.55 29.87 28.47 23.98</w:t>
            </w:r>
          </w:p>
        </w:tc>
      </w:tr>
      <w:tr w:rsidR="00927BC9" w:rsidRPr="00EF5C1A" w14:paraId="469D4237" w14:textId="77777777" w:rsidTr="00AE4546">
        <w:trPr>
          <w:trHeight w:val="438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8692902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56EDBE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73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EB7ED2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3110.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6D0E3E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418.60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C80CBB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0.89 0.40 1.74 -20.79 -31.64 -33.42</w:t>
            </w:r>
          </w:p>
        </w:tc>
      </w:tr>
      <w:tr w:rsidR="00927BC9" w:rsidRPr="00EF5C1A" w14:paraId="00954BDE" w14:textId="77777777" w:rsidTr="00AE4546">
        <w:trPr>
          <w:trHeight w:val="428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1A02217B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CB3BEE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72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C707E8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3053.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871F15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80.65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C02D43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.54 -0.76 -1.33 22.05 7.20 1.95</w:t>
            </w:r>
          </w:p>
        </w:tc>
      </w:tr>
      <w:tr w:rsidR="00927BC9" w:rsidRPr="00EF5C1A" w14:paraId="5B7C4BE7" w14:textId="77777777" w:rsidTr="00AE4546">
        <w:trPr>
          <w:trHeight w:val="438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7A8C461B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6A7E6E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72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813AAB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968.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B4A3F0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75.29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0204BC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-0.13 -0.05 0.80 5.09 -1.43 -24.96</w:t>
            </w:r>
          </w:p>
        </w:tc>
      </w:tr>
      <w:tr w:rsidR="00927BC9" w:rsidRPr="00EF5C1A" w14:paraId="7163465C" w14:textId="77777777" w:rsidTr="00AE4546">
        <w:trPr>
          <w:trHeight w:val="438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4A78D22E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2412D1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72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F2A92D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474.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51079B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420.16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9D7A22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-0.86 0.70 -2.05 27.57 7.60 5.77</w:t>
            </w:r>
          </w:p>
        </w:tc>
      </w:tr>
    </w:tbl>
    <w:p w14:paraId="088F39BA" w14:textId="77777777" w:rsidR="00927BC9" w:rsidRDefault="00927BC9" w:rsidP="00927BC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9A6433F" w14:textId="0C9A1EEC" w:rsidR="00927BC9" w:rsidRDefault="00927BC9" w:rsidP="00927BC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FA0ED23" w14:textId="2BB605AF" w:rsidR="003D6A90" w:rsidRDefault="003D6A90" w:rsidP="00927BC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104E1FB" w14:textId="335E1C62" w:rsidR="003D6A90" w:rsidRDefault="003D6A90" w:rsidP="00927BC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C73B4A8" w14:textId="77777777" w:rsidR="003D6A90" w:rsidRPr="00893DED" w:rsidRDefault="003D6A90" w:rsidP="00927BC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A6ECE4E" w14:textId="2953BD83" w:rsidR="00927BC9" w:rsidRDefault="003D6A90" w:rsidP="00927BC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-</w:t>
      </w:r>
      <w:r w:rsidRPr="0036478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927BC9" w:rsidRPr="0036478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27BC9" w:rsidRPr="00893DED">
        <w:rPr>
          <w:rFonts w:ascii="Times New Roman" w:hAnsi="Times New Roman" w:cs="Times New Roman"/>
          <w:sz w:val="24"/>
          <w:szCs w:val="24"/>
        </w:rPr>
        <w:t>Top twenty vaccines with MHC-II docked to them.</w:t>
      </w:r>
    </w:p>
    <w:tbl>
      <w:tblPr>
        <w:tblW w:w="4967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4"/>
        <w:gridCol w:w="805"/>
        <w:gridCol w:w="1074"/>
        <w:gridCol w:w="1298"/>
        <w:gridCol w:w="4517"/>
      </w:tblGrid>
      <w:tr w:rsidR="00927BC9" w:rsidRPr="00EF5C1A" w14:paraId="6A51EC7E" w14:textId="77777777" w:rsidTr="00AE4546">
        <w:trPr>
          <w:trHeight w:val="429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7ED8172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8BB6AD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EBD088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    Are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ABC865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     A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33C678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ansformation</w:t>
            </w:r>
          </w:p>
        </w:tc>
      </w:tr>
      <w:tr w:rsidR="00927BC9" w:rsidRPr="00EF5C1A" w14:paraId="3A15E5A3" w14:textId="77777777" w:rsidTr="00AE4546">
        <w:trPr>
          <w:trHeight w:val="439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63EA8433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DE7DFB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79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93DDC7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3730.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AFDBBC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99.85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8D76DD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-0.70 -1.03 0.64 76.11 67.45 -5.34</w:t>
            </w:r>
          </w:p>
        </w:tc>
      </w:tr>
      <w:tr w:rsidR="00927BC9" w:rsidRPr="00EF5C1A" w14:paraId="5A565158" w14:textId="77777777" w:rsidTr="00AE4546">
        <w:trPr>
          <w:trHeight w:val="439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75176086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DEEB5E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79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F84433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3069.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5D2435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54.81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42CA43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0.03 0.51 -0.94 93.54 92.08 -32.38</w:t>
            </w:r>
          </w:p>
        </w:tc>
      </w:tr>
      <w:tr w:rsidR="00927BC9" w:rsidRPr="00EF5C1A" w14:paraId="583F19C0" w14:textId="77777777" w:rsidTr="00AE4546">
        <w:trPr>
          <w:trHeight w:val="429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3C7B711D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AF3EB3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77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0538B5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859.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5D763C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73.95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8DA6A6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-0.74 0.57 3.00 92.93 72.00 -26.54</w:t>
            </w:r>
          </w:p>
        </w:tc>
      </w:tr>
      <w:tr w:rsidR="00927BC9" w:rsidRPr="00EF5C1A" w14:paraId="33DE4828" w14:textId="77777777" w:rsidTr="00AE4546">
        <w:trPr>
          <w:trHeight w:val="439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7CBC6BA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93773B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76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51EBF9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952.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D68B9F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337.26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B71646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-0.59 -1.24 0.83 78.22 64.29 0.26</w:t>
            </w:r>
          </w:p>
        </w:tc>
      </w:tr>
      <w:tr w:rsidR="00927BC9" w:rsidRPr="00EF5C1A" w14:paraId="0E13B15D" w14:textId="77777777" w:rsidTr="00AE4546">
        <w:trPr>
          <w:trHeight w:val="439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7183005E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B20E2F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76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D6FA9D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3448.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593533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87.25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5AA90B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.65 1.11 -2.88 116.43 72.98 13.52</w:t>
            </w:r>
          </w:p>
        </w:tc>
      </w:tr>
      <w:tr w:rsidR="00927BC9" w:rsidRPr="00EF5C1A" w14:paraId="4DA32A1C" w14:textId="77777777" w:rsidTr="00AE4546">
        <w:trPr>
          <w:trHeight w:val="429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2487F044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191784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75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A7E4A0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821.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FAC321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80.09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1C818F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-2.29 -0.32 3.14 129.86 81.54 41.70</w:t>
            </w:r>
          </w:p>
        </w:tc>
      </w:tr>
      <w:tr w:rsidR="00927BC9" w:rsidRPr="00EF5C1A" w14:paraId="06590B04" w14:textId="77777777" w:rsidTr="00AE4546">
        <w:trPr>
          <w:trHeight w:val="439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79341E0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52EFB7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70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C301F2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068.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2E58CF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90.66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11EA5E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-2.57 0.26 1.85 147.17 14.53 21.56</w:t>
            </w:r>
          </w:p>
        </w:tc>
      </w:tr>
      <w:tr w:rsidR="00927BC9" w:rsidRPr="00EF5C1A" w14:paraId="410FF030" w14:textId="77777777" w:rsidTr="00AE4546">
        <w:trPr>
          <w:trHeight w:val="439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21085D77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F65CDF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69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55AB27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3051.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93F6B2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-5.73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6BEA7F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-1.59 0.47 1.21 141.33 47.63 1.36</w:t>
            </w:r>
          </w:p>
        </w:tc>
      </w:tr>
      <w:tr w:rsidR="00927BC9" w:rsidRPr="00EF5C1A" w14:paraId="76B3C4D5" w14:textId="77777777" w:rsidTr="00AE4546">
        <w:trPr>
          <w:trHeight w:val="429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1B7E4A6A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F98A57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69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3D1089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820.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B024F2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65.23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863533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.02 -0.70 0.24 75.80 88.20 -9.08</w:t>
            </w:r>
          </w:p>
        </w:tc>
      </w:tr>
      <w:tr w:rsidR="00927BC9" w:rsidRPr="00EF5C1A" w14:paraId="423EBB12" w14:textId="77777777" w:rsidTr="00AE4546">
        <w:trPr>
          <w:trHeight w:val="439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69932161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7465C5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69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71271C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730.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F63045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66.33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A68B66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0.17 1.07 -1.23 134.94 75.04 -7.32</w:t>
            </w:r>
          </w:p>
        </w:tc>
      </w:tr>
      <w:tr w:rsidR="00927BC9" w:rsidRPr="00EF5C1A" w14:paraId="2DFC6BB6" w14:textId="77777777" w:rsidTr="00AE4546">
        <w:trPr>
          <w:trHeight w:val="439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7B9B7468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CDB5F1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69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C99148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3200.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D72982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313.01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603C76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.32 -0.00 1.80 76.97 60.45 -7.37</w:t>
            </w:r>
          </w:p>
        </w:tc>
      </w:tr>
      <w:tr w:rsidR="00927BC9" w:rsidRPr="00EF5C1A" w14:paraId="0635CD58" w14:textId="77777777" w:rsidTr="00AE4546">
        <w:trPr>
          <w:trHeight w:val="429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47BCEDB9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F8AC6C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66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FB7963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576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6C8FC1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334.54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D388DA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0.37 0.50 -1.06 101.37 99.66 -33.32</w:t>
            </w:r>
          </w:p>
        </w:tc>
      </w:tr>
      <w:tr w:rsidR="00927BC9" w:rsidRPr="00EF5C1A" w14:paraId="0A11FCDE" w14:textId="77777777" w:rsidTr="00AE4546">
        <w:trPr>
          <w:trHeight w:val="439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59135AA5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895630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66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BC5F01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086.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9594F5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17.94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8074E9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.72 -0.55 -2.36 89.82 81.34 39.69</w:t>
            </w:r>
          </w:p>
        </w:tc>
      </w:tr>
      <w:tr w:rsidR="00927BC9" w:rsidRPr="00EF5C1A" w14:paraId="656101F9" w14:textId="77777777" w:rsidTr="00AE4546">
        <w:trPr>
          <w:trHeight w:val="439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6F1E8B9D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DF045E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66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B74737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531.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33E440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396.80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C81882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-0.74 -0.93 0.06 96.50 26.21 -21.43</w:t>
            </w:r>
          </w:p>
        </w:tc>
      </w:tr>
      <w:tr w:rsidR="00927BC9" w:rsidRPr="00EF5C1A" w14:paraId="1AC1080C" w14:textId="77777777" w:rsidTr="00AE4546">
        <w:trPr>
          <w:trHeight w:val="429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5595A9FD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A72467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66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2C66EC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631.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754DF7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406.80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3CDB97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-0.87 0.42 -0.35 74.35 69.94 -17.85</w:t>
            </w:r>
          </w:p>
        </w:tc>
      </w:tr>
      <w:tr w:rsidR="00927BC9" w:rsidRPr="00EF5C1A" w14:paraId="718B676E" w14:textId="77777777" w:rsidTr="00AE4546">
        <w:trPr>
          <w:trHeight w:val="439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7A5E862E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4E7A0A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66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AC97B1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590.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4434C5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92.81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A950BE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.51 -0.18 -2.21 102.95 88.07 40.09</w:t>
            </w:r>
          </w:p>
        </w:tc>
      </w:tr>
      <w:tr w:rsidR="00927BC9" w:rsidRPr="00EF5C1A" w14:paraId="5626E09E" w14:textId="77777777" w:rsidTr="00AE4546">
        <w:trPr>
          <w:trHeight w:val="439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C0BE212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EC90CD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65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7BCE29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123.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A0AB85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36.68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E10918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.02 0.34 -2.30 162.28 70.05 4.20</w:t>
            </w:r>
          </w:p>
        </w:tc>
      </w:tr>
      <w:tr w:rsidR="00927BC9" w:rsidRPr="00EF5C1A" w14:paraId="1CDBBCC3" w14:textId="77777777" w:rsidTr="00AE4546">
        <w:trPr>
          <w:trHeight w:val="429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2C83F3D4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2DCB1B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65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D5A266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858.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C409DB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-103.93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BAF87E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.19 -0.34 2.95 121.38 28.32 17.21</w:t>
            </w:r>
          </w:p>
        </w:tc>
      </w:tr>
      <w:tr w:rsidR="00927BC9" w:rsidRPr="00EF5C1A" w14:paraId="02181337" w14:textId="77777777" w:rsidTr="00AE4546">
        <w:trPr>
          <w:trHeight w:val="439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34E54727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E7737D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64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4677D2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363.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6FA555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63.19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267309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.68 -0.72 -2.18 87.17 76.36 36.44</w:t>
            </w:r>
          </w:p>
        </w:tc>
      </w:tr>
      <w:tr w:rsidR="00927BC9" w:rsidRPr="00EF5C1A" w14:paraId="34B1ACFD" w14:textId="77777777" w:rsidTr="00AE4546">
        <w:trPr>
          <w:trHeight w:val="439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70A5CAAB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5CE9FA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63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88DCEF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2629.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9090BF" w14:textId="77777777" w:rsidR="00927BC9" w:rsidRPr="00EF5C1A" w:rsidRDefault="00927BC9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439.74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0DB3A5" w14:textId="77777777" w:rsidR="00927BC9" w:rsidRPr="00EF5C1A" w:rsidRDefault="00927BC9" w:rsidP="00AE4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C1A">
              <w:rPr>
                <w:rFonts w:ascii="Times New Roman" w:eastAsia="Times New Roman" w:hAnsi="Times New Roman" w:cs="Times New Roman"/>
                <w:sz w:val="24"/>
                <w:szCs w:val="24"/>
              </w:rPr>
              <w:t>1.42 -0.02 1.27 80.39 62.27 -20.07</w:t>
            </w:r>
          </w:p>
        </w:tc>
      </w:tr>
    </w:tbl>
    <w:p w14:paraId="1F463D0E" w14:textId="77777777" w:rsidR="00927BC9" w:rsidRDefault="00927BC9" w:rsidP="00927B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C753E5" w14:textId="77777777" w:rsidR="003D6A90" w:rsidRDefault="003D6A90" w:rsidP="00927BC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C1528B3" w14:textId="77777777" w:rsidR="003D6A90" w:rsidRDefault="003D6A90" w:rsidP="00927BC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337CCDF" w14:textId="77777777" w:rsidR="003D6A90" w:rsidRDefault="003D6A90" w:rsidP="00927BC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78D6534" w14:textId="77777777" w:rsidR="003D6A90" w:rsidRDefault="003D6A90" w:rsidP="00927BC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4A0FF13" w14:textId="1FE7F9CE" w:rsidR="00927BC9" w:rsidRDefault="003D6A90" w:rsidP="00927BC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-</w:t>
      </w:r>
      <w:r w:rsidRPr="0036478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927BC9" w:rsidRPr="0036478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27BC9" w:rsidRPr="00893DED">
        <w:rPr>
          <w:rFonts w:ascii="Times New Roman" w:hAnsi="Times New Roman" w:cs="Times New Roman"/>
          <w:sz w:val="24"/>
          <w:szCs w:val="24"/>
        </w:rPr>
        <w:t>Top twenty vaccines with TLR-4 docked to them.</w:t>
      </w:r>
    </w:p>
    <w:tbl>
      <w:tblPr>
        <w:tblW w:w="5000" w:type="pct"/>
        <w:tblCellSpacing w:w="0" w:type="dxa"/>
        <w:tblInd w:w="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8"/>
        <w:gridCol w:w="774"/>
        <w:gridCol w:w="1290"/>
        <w:gridCol w:w="1545"/>
        <w:gridCol w:w="4423"/>
      </w:tblGrid>
      <w:tr w:rsidR="00927BC9" w:rsidRPr="006B7729" w14:paraId="2A2B56ED" w14:textId="77777777" w:rsidTr="00AE4546">
        <w:trPr>
          <w:trHeight w:val="354"/>
          <w:tblCellSpacing w:w="0" w:type="dxa"/>
        </w:trPr>
        <w:tc>
          <w:tcPr>
            <w:tcW w:w="705" w:type="pct"/>
            <w:shd w:val="clear" w:color="auto" w:fill="auto"/>
            <w:vAlign w:val="center"/>
            <w:hideMark/>
          </w:tcPr>
          <w:p w14:paraId="0F667690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lution 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DF330C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55B6512A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    Area</w:t>
            </w:r>
          </w:p>
        </w:tc>
        <w:tc>
          <w:tcPr>
            <w:tcW w:w="826" w:type="pct"/>
            <w:shd w:val="clear" w:color="auto" w:fill="auto"/>
            <w:vAlign w:val="center"/>
            <w:hideMark/>
          </w:tcPr>
          <w:p w14:paraId="4E54911F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     A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503C70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formation</w:t>
            </w:r>
          </w:p>
        </w:tc>
      </w:tr>
      <w:tr w:rsidR="00927BC9" w:rsidRPr="006B7729" w14:paraId="0FC25C8A" w14:textId="77777777" w:rsidTr="00AE4546">
        <w:trPr>
          <w:trHeight w:val="360"/>
          <w:tblCellSpacing w:w="0" w:type="dxa"/>
        </w:trPr>
        <w:tc>
          <w:tcPr>
            <w:tcW w:w="705" w:type="pct"/>
            <w:shd w:val="clear" w:color="auto" w:fill="auto"/>
            <w:vAlign w:val="center"/>
            <w:hideMark/>
          </w:tcPr>
          <w:p w14:paraId="5BB28B73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9CB44F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24054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75BE2C5D" w14:textId="77777777" w:rsidR="00927BC9" w:rsidRPr="006B7729" w:rsidRDefault="00927BC9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3749.50</w:t>
            </w:r>
          </w:p>
        </w:tc>
        <w:tc>
          <w:tcPr>
            <w:tcW w:w="826" w:type="pct"/>
            <w:shd w:val="clear" w:color="auto" w:fill="auto"/>
            <w:vAlign w:val="center"/>
            <w:hideMark/>
          </w:tcPr>
          <w:p w14:paraId="1BB8DAC2" w14:textId="77777777" w:rsidR="00927BC9" w:rsidRPr="006B7729" w:rsidRDefault="00927BC9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457.26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ACF867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0.19 -1.04 2.51 -0.04 -3.93 -47.41</w:t>
            </w:r>
          </w:p>
        </w:tc>
      </w:tr>
      <w:tr w:rsidR="00927BC9" w:rsidRPr="006B7729" w14:paraId="684C27B8" w14:textId="77777777" w:rsidTr="00AE4546">
        <w:trPr>
          <w:trHeight w:val="360"/>
          <w:tblCellSpacing w:w="0" w:type="dxa"/>
        </w:trPr>
        <w:tc>
          <w:tcPr>
            <w:tcW w:w="705" w:type="pct"/>
            <w:shd w:val="clear" w:color="auto" w:fill="auto"/>
            <w:vAlign w:val="center"/>
            <w:hideMark/>
          </w:tcPr>
          <w:p w14:paraId="2E64DACC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2A9494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22210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7292F51D" w14:textId="77777777" w:rsidR="00927BC9" w:rsidRPr="006B7729" w:rsidRDefault="00927BC9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3332.00</w:t>
            </w:r>
          </w:p>
        </w:tc>
        <w:tc>
          <w:tcPr>
            <w:tcW w:w="826" w:type="pct"/>
            <w:shd w:val="clear" w:color="auto" w:fill="auto"/>
            <w:vAlign w:val="center"/>
            <w:hideMark/>
          </w:tcPr>
          <w:p w14:paraId="0AD2436A" w14:textId="77777777" w:rsidR="00927BC9" w:rsidRPr="006B7729" w:rsidRDefault="00927BC9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59.05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70DFF2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-0.91 0.54 1.01 25.23 12.79 -37.47</w:t>
            </w:r>
          </w:p>
        </w:tc>
      </w:tr>
      <w:tr w:rsidR="00927BC9" w:rsidRPr="006B7729" w14:paraId="3CADD975" w14:textId="77777777" w:rsidTr="00AE4546">
        <w:trPr>
          <w:trHeight w:val="354"/>
          <w:tblCellSpacing w:w="0" w:type="dxa"/>
        </w:trPr>
        <w:tc>
          <w:tcPr>
            <w:tcW w:w="705" w:type="pct"/>
            <w:shd w:val="clear" w:color="auto" w:fill="auto"/>
            <w:vAlign w:val="center"/>
            <w:hideMark/>
          </w:tcPr>
          <w:p w14:paraId="4C9CB1C2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5C393E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21980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170CCA3B" w14:textId="77777777" w:rsidR="00927BC9" w:rsidRPr="006B7729" w:rsidRDefault="00927BC9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3759.20</w:t>
            </w:r>
          </w:p>
        </w:tc>
        <w:tc>
          <w:tcPr>
            <w:tcW w:w="826" w:type="pct"/>
            <w:shd w:val="clear" w:color="auto" w:fill="auto"/>
            <w:vAlign w:val="center"/>
            <w:hideMark/>
          </w:tcPr>
          <w:p w14:paraId="60B6F094" w14:textId="77777777" w:rsidR="00927BC9" w:rsidRPr="006B7729" w:rsidRDefault="00927BC9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-2.23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3851FA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1.40 -0.89 -1.99 4.18 5.19 16.84</w:t>
            </w:r>
          </w:p>
        </w:tc>
      </w:tr>
      <w:tr w:rsidR="00927BC9" w:rsidRPr="006B7729" w14:paraId="56C3570D" w14:textId="77777777" w:rsidTr="00AE4546">
        <w:trPr>
          <w:trHeight w:val="360"/>
          <w:tblCellSpacing w:w="0" w:type="dxa"/>
        </w:trPr>
        <w:tc>
          <w:tcPr>
            <w:tcW w:w="705" w:type="pct"/>
            <w:shd w:val="clear" w:color="auto" w:fill="auto"/>
            <w:vAlign w:val="center"/>
            <w:hideMark/>
          </w:tcPr>
          <w:p w14:paraId="747C3E15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66B100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21902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47A13321" w14:textId="77777777" w:rsidR="00927BC9" w:rsidRPr="006B7729" w:rsidRDefault="00927BC9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3241.40</w:t>
            </w:r>
          </w:p>
        </w:tc>
        <w:tc>
          <w:tcPr>
            <w:tcW w:w="826" w:type="pct"/>
            <w:shd w:val="clear" w:color="auto" w:fill="auto"/>
            <w:vAlign w:val="center"/>
            <w:hideMark/>
          </w:tcPr>
          <w:p w14:paraId="0E334292" w14:textId="77777777" w:rsidR="00927BC9" w:rsidRPr="006B7729" w:rsidRDefault="00927BC9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326.15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8D9CC0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1.79 0.88 -0.94 -7.11 18.31 -63.74</w:t>
            </w:r>
          </w:p>
        </w:tc>
      </w:tr>
      <w:tr w:rsidR="00927BC9" w:rsidRPr="006B7729" w14:paraId="7B29F19F" w14:textId="77777777" w:rsidTr="00AE4546">
        <w:trPr>
          <w:trHeight w:val="360"/>
          <w:tblCellSpacing w:w="0" w:type="dxa"/>
        </w:trPr>
        <w:tc>
          <w:tcPr>
            <w:tcW w:w="705" w:type="pct"/>
            <w:shd w:val="clear" w:color="auto" w:fill="auto"/>
            <w:vAlign w:val="center"/>
            <w:hideMark/>
          </w:tcPr>
          <w:p w14:paraId="1EEF7DBE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B7AAB4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21674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751C9C92" w14:textId="77777777" w:rsidR="00927BC9" w:rsidRPr="006B7729" w:rsidRDefault="00927BC9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3129.20</w:t>
            </w:r>
          </w:p>
        </w:tc>
        <w:tc>
          <w:tcPr>
            <w:tcW w:w="826" w:type="pct"/>
            <w:shd w:val="clear" w:color="auto" w:fill="auto"/>
            <w:vAlign w:val="center"/>
            <w:hideMark/>
          </w:tcPr>
          <w:p w14:paraId="65AF7D6E" w14:textId="77777777" w:rsidR="00927BC9" w:rsidRPr="006B7729" w:rsidRDefault="00927BC9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256.64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6BD07C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-1.99 0.65 -3.04 4.28 37.26 -70.12</w:t>
            </w:r>
          </w:p>
        </w:tc>
      </w:tr>
      <w:tr w:rsidR="00927BC9" w:rsidRPr="006B7729" w14:paraId="0F3F3852" w14:textId="77777777" w:rsidTr="00AE4546">
        <w:trPr>
          <w:trHeight w:val="354"/>
          <w:tblCellSpacing w:w="0" w:type="dxa"/>
        </w:trPr>
        <w:tc>
          <w:tcPr>
            <w:tcW w:w="705" w:type="pct"/>
            <w:shd w:val="clear" w:color="auto" w:fill="auto"/>
            <w:vAlign w:val="center"/>
            <w:hideMark/>
          </w:tcPr>
          <w:p w14:paraId="13275308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A90D88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20104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7E78FA03" w14:textId="77777777" w:rsidR="00927BC9" w:rsidRPr="006B7729" w:rsidRDefault="00927BC9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3771.00</w:t>
            </w:r>
          </w:p>
        </w:tc>
        <w:tc>
          <w:tcPr>
            <w:tcW w:w="826" w:type="pct"/>
            <w:shd w:val="clear" w:color="auto" w:fill="auto"/>
            <w:vAlign w:val="center"/>
            <w:hideMark/>
          </w:tcPr>
          <w:p w14:paraId="021C3C9B" w14:textId="77777777" w:rsidR="00927BC9" w:rsidRPr="006B7729" w:rsidRDefault="00927BC9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-189.57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4DAEFF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-1.88 0.52 -2.86 -0.99 36.55 -70.20</w:t>
            </w:r>
          </w:p>
        </w:tc>
      </w:tr>
      <w:tr w:rsidR="00927BC9" w:rsidRPr="006B7729" w14:paraId="5BF6693E" w14:textId="77777777" w:rsidTr="00AE4546">
        <w:trPr>
          <w:trHeight w:val="360"/>
          <w:tblCellSpacing w:w="0" w:type="dxa"/>
        </w:trPr>
        <w:tc>
          <w:tcPr>
            <w:tcW w:w="705" w:type="pct"/>
            <w:shd w:val="clear" w:color="auto" w:fill="auto"/>
            <w:vAlign w:val="center"/>
            <w:hideMark/>
          </w:tcPr>
          <w:p w14:paraId="07605771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073FA1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19774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2F20B218" w14:textId="77777777" w:rsidR="00927BC9" w:rsidRPr="006B7729" w:rsidRDefault="00927BC9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2722.10</w:t>
            </w:r>
          </w:p>
        </w:tc>
        <w:tc>
          <w:tcPr>
            <w:tcW w:w="826" w:type="pct"/>
            <w:shd w:val="clear" w:color="auto" w:fill="auto"/>
            <w:vAlign w:val="center"/>
            <w:hideMark/>
          </w:tcPr>
          <w:p w14:paraId="145D1BD0" w14:textId="77777777" w:rsidR="00927BC9" w:rsidRPr="006B7729" w:rsidRDefault="00927BC9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108.25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00ACEA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1.28 0.40 1.25 -52.93 -1.72 -0.99</w:t>
            </w:r>
          </w:p>
        </w:tc>
      </w:tr>
      <w:tr w:rsidR="00927BC9" w:rsidRPr="006B7729" w14:paraId="17CB4841" w14:textId="77777777" w:rsidTr="00AE4546">
        <w:trPr>
          <w:trHeight w:val="360"/>
          <w:tblCellSpacing w:w="0" w:type="dxa"/>
        </w:trPr>
        <w:tc>
          <w:tcPr>
            <w:tcW w:w="705" w:type="pct"/>
            <w:shd w:val="clear" w:color="auto" w:fill="auto"/>
            <w:vAlign w:val="center"/>
            <w:hideMark/>
          </w:tcPr>
          <w:p w14:paraId="1730605E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EDBEC1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19772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7CBBCC53" w14:textId="77777777" w:rsidR="00927BC9" w:rsidRPr="006B7729" w:rsidRDefault="00927BC9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2921.10</w:t>
            </w:r>
          </w:p>
        </w:tc>
        <w:tc>
          <w:tcPr>
            <w:tcW w:w="826" w:type="pct"/>
            <w:shd w:val="clear" w:color="auto" w:fill="auto"/>
            <w:vAlign w:val="center"/>
            <w:hideMark/>
          </w:tcPr>
          <w:p w14:paraId="4B9A80AA" w14:textId="77777777" w:rsidR="00927BC9" w:rsidRPr="006B7729" w:rsidRDefault="00927BC9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499.00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46E4FC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-1.90 -0.60 2.75 24.48 45.92 -44.84</w:t>
            </w:r>
          </w:p>
        </w:tc>
      </w:tr>
      <w:tr w:rsidR="00927BC9" w:rsidRPr="006B7729" w14:paraId="5ED7C16F" w14:textId="77777777" w:rsidTr="00AE4546">
        <w:trPr>
          <w:trHeight w:val="354"/>
          <w:tblCellSpacing w:w="0" w:type="dxa"/>
        </w:trPr>
        <w:tc>
          <w:tcPr>
            <w:tcW w:w="705" w:type="pct"/>
            <w:shd w:val="clear" w:color="auto" w:fill="auto"/>
            <w:vAlign w:val="center"/>
            <w:hideMark/>
          </w:tcPr>
          <w:p w14:paraId="6C9F9BA3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22A022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19756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45660767" w14:textId="77777777" w:rsidR="00927BC9" w:rsidRPr="006B7729" w:rsidRDefault="00927BC9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3128.20</w:t>
            </w:r>
          </w:p>
        </w:tc>
        <w:tc>
          <w:tcPr>
            <w:tcW w:w="826" w:type="pct"/>
            <w:shd w:val="clear" w:color="auto" w:fill="auto"/>
            <w:vAlign w:val="center"/>
            <w:hideMark/>
          </w:tcPr>
          <w:p w14:paraId="7636C618" w14:textId="77777777" w:rsidR="00927BC9" w:rsidRPr="006B7729" w:rsidRDefault="00927BC9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459.72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5A7218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-2.83 0.66 3.00 13.01 -14.15 15.57</w:t>
            </w:r>
          </w:p>
        </w:tc>
      </w:tr>
      <w:tr w:rsidR="00927BC9" w:rsidRPr="006B7729" w14:paraId="510F0A4C" w14:textId="77777777" w:rsidTr="00AE4546">
        <w:trPr>
          <w:trHeight w:val="360"/>
          <w:tblCellSpacing w:w="0" w:type="dxa"/>
        </w:trPr>
        <w:tc>
          <w:tcPr>
            <w:tcW w:w="705" w:type="pct"/>
            <w:shd w:val="clear" w:color="auto" w:fill="auto"/>
            <w:vAlign w:val="center"/>
            <w:hideMark/>
          </w:tcPr>
          <w:p w14:paraId="16249A71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458FBC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19692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28A7D8FE" w14:textId="77777777" w:rsidR="00927BC9" w:rsidRPr="006B7729" w:rsidRDefault="00927BC9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3635.60</w:t>
            </w:r>
          </w:p>
        </w:tc>
        <w:tc>
          <w:tcPr>
            <w:tcW w:w="826" w:type="pct"/>
            <w:shd w:val="clear" w:color="auto" w:fill="auto"/>
            <w:vAlign w:val="center"/>
            <w:hideMark/>
          </w:tcPr>
          <w:p w14:paraId="4A3C5CDE" w14:textId="77777777" w:rsidR="00927BC9" w:rsidRPr="006B7729" w:rsidRDefault="00927BC9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140.65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C38D43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0.39 -1.06 2.49 -3.77 -6.84 -47.16</w:t>
            </w:r>
          </w:p>
        </w:tc>
      </w:tr>
      <w:tr w:rsidR="00927BC9" w:rsidRPr="006B7729" w14:paraId="067B1AD2" w14:textId="77777777" w:rsidTr="00AE4546">
        <w:trPr>
          <w:trHeight w:val="354"/>
          <w:tblCellSpacing w:w="0" w:type="dxa"/>
        </w:trPr>
        <w:tc>
          <w:tcPr>
            <w:tcW w:w="705" w:type="pct"/>
            <w:shd w:val="clear" w:color="auto" w:fill="auto"/>
            <w:vAlign w:val="center"/>
            <w:hideMark/>
          </w:tcPr>
          <w:p w14:paraId="490ADFF9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3F2F8B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19486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300FCA67" w14:textId="77777777" w:rsidR="00927BC9" w:rsidRPr="006B7729" w:rsidRDefault="00927BC9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2855.60</w:t>
            </w:r>
          </w:p>
        </w:tc>
        <w:tc>
          <w:tcPr>
            <w:tcW w:w="826" w:type="pct"/>
            <w:shd w:val="clear" w:color="auto" w:fill="auto"/>
            <w:vAlign w:val="center"/>
            <w:hideMark/>
          </w:tcPr>
          <w:p w14:paraId="68D4A243" w14:textId="77777777" w:rsidR="00927BC9" w:rsidRPr="006B7729" w:rsidRDefault="00927BC9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271.20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61E42B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1.31 0.20 -0.79 -13.87 16.44 -62.54</w:t>
            </w:r>
          </w:p>
        </w:tc>
      </w:tr>
      <w:tr w:rsidR="00927BC9" w:rsidRPr="006B7729" w14:paraId="68B07131" w14:textId="77777777" w:rsidTr="00AE4546">
        <w:trPr>
          <w:trHeight w:val="360"/>
          <w:tblCellSpacing w:w="0" w:type="dxa"/>
        </w:trPr>
        <w:tc>
          <w:tcPr>
            <w:tcW w:w="705" w:type="pct"/>
            <w:shd w:val="clear" w:color="auto" w:fill="auto"/>
            <w:vAlign w:val="center"/>
            <w:hideMark/>
          </w:tcPr>
          <w:p w14:paraId="3BC08B8F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B6B94D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19184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50EF9C55" w14:textId="77777777" w:rsidR="00927BC9" w:rsidRPr="006B7729" w:rsidRDefault="00927BC9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3226.30</w:t>
            </w:r>
          </w:p>
        </w:tc>
        <w:tc>
          <w:tcPr>
            <w:tcW w:w="826" w:type="pct"/>
            <w:shd w:val="clear" w:color="auto" w:fill="auto"/>
            <w:vAlign w:val="center"/>
            <w:hideMark/>
          </w:tcPr>
          <w:p w14:paraId="134D4F29" w14:textId="77777777" w:rsidR="00927BC9" w:rsidRPr="006B7729" w:rsidRDefault="00927BC9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50.24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E2890D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-2.75 -0.15 -0.98 -41.44 -6.85 55.09</w:t>
            </w:r>
          </w:p>
        </w:tc>
      </w:tr>
      <w:tr w:rsidR="00927BC9" w:rsidRPr="006B7729" w14:paraId="0824DC88" w14:textId="77777777" w:rsidTr="00AE4546">
        <w:trPr>
          <w:trHeight w:val="360"/>
          <w:tblCellSpacing w:w="0" w:type="dxa"/>
        </w:trPr>
        <w:tc>
          <w:tcPr>
            <w:tcW w:w="705" w:type="pct"/>
            <w:shd w:val="clear" w:color="auto" w:fill="auto"/>
            <w:vAlign w:val="center"/>
            <w:hideMark/>
          </w:tcPr>
          <w:p w14:paraId="53F34ADA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8B762C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18956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7C413BD0" w14:textId="77777777" w:rsidR="00927BC9" w:rsidRPr="006B7729" w:rsidRDefault="00927BC9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3713.30</w:t>
            </w:r>
          </w:p>
        </w:tc>
        <w:tc>
          <w:tcPr>
            <w:tcW w:w="826" w:type="pct"/>
            <w:shd w:val="clear" w:color="auto" w:fill="auto"/>
            <w:vAlign w:val="center"/>
            <w:hideMark/>
          </w:tcPr>
          <w:p w14:paraId="6DA0A5DA" w14:textId="77777777" w:rsidR="00927BC9" w:rsidRPr="006B7729" w:rsidRDefault="00927BC9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492.01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078FCF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1.20 0.98 1.44 -54.30 1.55 -14.53</w:t>
            </w:r>
          </w:p>
        </w:tc>
      </w:tr>
      <w:tr w:rsidR="00927BC9" w:rsidRPr="006B7729" w14:paraId="489EC0FF" w14:textId="77777777" w:rsidTr="00AE4546">
        <w:trPr>
          <w:trHeight w:val="354"/>
          <w:tblCellSpacing w:w="0" w:type="dxa"/>
        </w:trPr>
        <w:tc>
          <w:tcPr>
            <w:tcW w:w="705" w:type="pct"/>
            <w:shd w:val="clear" w:color="auto" w:fill="auto"/>
            <w:vAlign w:val="center"/>
            <w:hideMark/>
          </w:tcPr>
          <w:p w14:paraId="092D0934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C6C16C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18634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26F7022F" w14:textId="77777777" w:rsidR="00927BC9" w:rsidRPr="006B7729" w:rsidRDefault="00927BC9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2774.40</w:t>
            </w:r>
          </w:p>
        </w:tc>
        <w:tc>
          <w:tcPr>
            <w:tcW w:w="826" w:type="pct"/>
            <w:shd w:val="clear" w:color="auto" w:fill="auto"/>
            <w:vAlign w:val="center"/>
            <w:hideMark/>
          </w:tcPr>
          <w:p w14:paraId="6D1B9685" w14:textId="77777777" w:rsidR="00927BC9" w:rsidRPr="006B7729" w:rsidRDefault="00927BC9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353.16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6A572A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-0.21 0.83 0.87 4.65 48.49 -41.07</w:t>
            </w:r>
          </w:p>
        </w:tc>
      </w:tr>
      <w:tr w:rsidR="00927BC9" w:rsidRPr="006B7729" w14:paraId="3D60FC6A" w14:textId="77777777" w:rsidTr="00AE4546">
        <w:trPr>
          <w:trHeight w:val="354"/>
          <w:tblCellSpacing w:w="0" w:type="dxa"/>
        </w:trPr>
        <w:tc>
          <w:tcPr>
            <w:tcW w:w="705" w:type="pct"/>
            <w:shd w:val="clear" w:color="auto" w:fill="auto"/>
            <w:vAlign w:val="center"/>
            <w:hideMark/>
          </w:tcPr>
          <w:p w14:paraId="0D5ECF35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3FCC32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18620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6F894685" w14:textId="77777777" w:rsidR="00927BC9" w:rsidRPr="006B7729" w:rsidRDefault="00927BC9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3354.00</w:t>
            </w:r>
          </w:p>
        </w:tc>
        <w:tc>
          <w:tcPr>
            <w:tcW w:w="826" w:type="pct"/>
            <w:shd w:val="clear" w:color="auto" w:fill="auto"/>
            <w:vAlign w:val="center"/>
            <w:hideMark/>
          </w:tcPr>
          <w:p w14:paraId="00634A8A" w14:textId="77777777" w:rsidR="00927BC9" w:rsidRPr="006B7729" w:rsidRDefault="00927BC9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481.44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2F4B19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1.61 1.30 2.48 -55.78 -11.99 -54.17</w:t>
            </w:r>
          </w:p>
        </w:tc>
      </w:tr>
      <w:tr w:rsidR="00927BC9" w:rsidRPr="006B7729" w14:paraId="087F978E" w14:textId="77777777" w:rsidTr="00AE4546">
        <w:trPr>
          <w:trHeight w:val="360"/>
          <w:tblCellSpacing w:w="0" w:type="dxa"/>
        </w:trPr>
        <w:tc>
          <w:tcPr>
            <w:tcW w:w="705" w:type="pct"/>
            <w:shd w:val="clear" w:color="auto" w:fill="auto"/>
            <w:vAlign w:val="center"/>
            <w:hideMark/>
          </w:tcPr>
          <w:p w14:paraId="4CC039CF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76A919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18580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3441D0F7" w14:textId="77777777" w:rsidR="00927BC9" w:rsidRPr="006B7729" w:rsidRDefault="00927BC9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2688.00</w:t>
            </w:r>
          </w:p>
        </w:tc>
        <w:tc>
          <w:tcPr>
            <w:tcW w:w="826" w:type="pct"/>
            <w:shd w:val="clear" w:color="auto" w:fill="auto"/>
            <w:vAlign w:val="center"/>
            <w:hideMark/>
          </w:tcPr>
          <w:p w14:paraId="5BFA6600" w14:textId="77777777" w:rsidR="00927BC9" w:rsidRPr="006B7729" w:rsidRDefault="00927BC9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488.57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27F8C6" w14:textId="77777777" w:rsidR="00927BC9" w:rsidRPr="006B7729" w:rsidRDefault="00927BC9" w:rsidP="00AE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729">
              <w:rPr>
                <w:rFonts w:ascii="Times New Roman" w:hAnsi="Times New Roman" w:cs="Times New Roman"/>
                <w:sz w:val="24"/>
                <w:szCs w:val="24"/>
              </w:rPr>
              <w:t>-0.28 -1.00 0.41 -39.70 -40.92 -28.25</w:t>
            </w:r>
          </w:p>
        </w:tc>
      </w:tr>
      <w:tr w:rsidR="00927BC9" w14:paraId="3C1833AA" w14:textId="77777777" w:rsidTr="00AE4546">
        <w:trPr>
          <w:trHeight w:val="326"/>
          <w:tblCellSpacing w:w="0" w:type="dxa"/>
        </w:trPr>
        <w:tc>
          <w:tcPr>
            <w:tcW w:w="705" w:type="pct"/>
            <w:shd w:val="clear" w:color="auto" w:fill="auto"/>
            <w:vAlign w:val="center"/>
            <w:hideMark/>
          </w:tcPr>
          <w:p w14:paraId="21E5CAF9" w14:textId="77777777" w:rsidR="00927BC9" w:rsidRDefault="00927BC9" w:rsidP="00AE454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A888A1" w14:textId="77777777" w:rsidR="00927BC9" w:rsidRDefault="00927BC9" w:rsidP="00AE454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8454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678E379E" w14:textId="77777777" w:rsidR="00927BC9" w:rsidRDefault="00927BC9" w:rsidP="00AE4546">
            <w:pPr>
              <w:jc w:val="right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986.00</w:t>
            </w:r>
          </w:p>
        </w:tc>
        <w:tc>
          <w:tcPr>
            <w:tcW w:w="826" w:type="pct"/>
            <w:shd w:val="clear" w:color="auto" w:fill="auto"/>
            <w:vAlign w:val="center"/>
            <w:hideMark/>
          </w:tcPr>
          <w:p w14:paraId="55F88BE7" w14:textId="77777777" w:rsidR="00927BC9" w:rsidRDefault="00927BC9" w:rsidP="00AE4546">
            <w:pPr>
              <w:jc w:val="right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7.69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1BFF26" w14:textId="77777777" w:rsidR="00927BC9" w:rsidRDefault="00927BC9" w:rsidP="00AE454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1.47 0.63 0.73 0.39 -14.37 -22.63</w:t>
            </w:r>
          </w:p>
        </w:tc>
      </w:tr>
      <w:tr w:rsidR="00927BC9" w14:paraId="1E42B074" w14:textId="77777777" w:rsidTr="00AE4546">
        <w:trPr>
          <w:trHeight w:val="326"/>
          <w:tblCellSpacing w:w="0" w:type="dxa"/>
        </w:trPr>
        <w:tc>
          <w:tcPr>
            <w:tcW w:w="705" w:type="pct"/>
            <w:shd w:val="clear" w:color="auto" w:fill="auto"/>
            <w:vAlign w:val="center"/>
            <w:hideMark/>
          </w:tcPr>
          <w:p w14:paraId="0782D8F4" w14:textId="77777777" w:rsidR="00927BC9" w:rsidRDefault="00927BC9" w:rsidP="00AE454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C9B419" w14:textId="77777777" w:rsidR="00927BC9" w:rsidRDefault="00927BC9" w:rsidP="00AE454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8242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720F0A68" w14:textId="77777777" w:rsidR="00927BC9" w:rsidRDefault="00927BC9" w:rsidP="00AE4546">
            <w:pPr>
              <w:jc w:val="right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371.40</w:t>
            </w:r>
          </w:p>
        </w:tc>
        <w:tc>
          <w:tcPr>
            <w:tcW w:w="826" w:type="pct"/>
            <w:shd w:val="clear" w:color="auto" w:fill="auto"/>
            <w:vAlign w:val="center"/>
            <w:hideMark/>
          </w:tcPr>
          <w:p w14:paraId="460F2421" w14:textId="77777777" w:rsidR="00927BC9" w:rsidRDefault="00927BC9" w:rsidP="00AE4546">
            <w:pPr>
              <w:jc w:val="right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91.32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E9D2A4" w14:textId="77777777" w:rsidR="00927BC9" w:rsidRDefault="00927BC9" w:rsidP="00AE454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2.25 -0.17 2.20 -20.68 3.94 3.97</w:t>
            </w:r>
          </w:p>
        </w:tc>
      </w:tr>
      <w:tr w:rsidR="00927BC9" w14:paraId="2D6B1368" w14:textId="77777777" w:rsidTr="00AE4546">
        <w:trPr>
          <w:trHeight w:val="320"/>
          <w:tblCellSpacing w:w="0" w:type="dxa"/>
        </w:trPr>
        <w:tc>
          <w:tcPr>
            <w:tcW w:w="705" w:type="pct"/>
            <w:shd w:val="clear" w:color="auto" w:fill="auto"/>
            <w:vAlign w:val="center"/>
            <w:hideMark/>
          </w:tcPr>
          <w:p w14:paraId="7F780191" w14:textId="77777777" w:rsidR="00927BC9" w:rsidRDefault="00927BC9" w:rsidP="00AE454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E1170E" w14:textId="77777777" w:rsidR="00927BC9" w:rsidRDefault="00927BC9" w:rsidP="00AE454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8162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0B3E45D6" w14:textId="77777777" w:rsidR="00927BC9" w:rsidRDefault="00927BC9" w:rsidP="00AE4546">
            <w:pPr>
              <w:jc w:val="right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832.70</w:t>
            </w:r>
          </w:p>
        </w:tc>
        <w:tc>
          <w:tcPr>
            <w:tcW w:w="826" w:type="pct"/>
            <w:shd w:val="clear" w:color="auto" w:fill="auto"/>
            <w:vAlign w:val="center"/>
            <w:hideMark/>
          </w:tcPr>
          <w:p w14:paraId="6F09DCBC" w14:textId="77777777" w:rsidR="00927BC9" w:rsidRDefault="00927BC9" w:rsidP="00AE4546">
            <w:pPr>
              <w:jc w:val="right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47.30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6608C3" w14:textId="77777777" w:rsidR="00927BC9" w:rsidRDefault="00927BC9" w:rsidP="00AE454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1.92 -0.76 1.86 -15.03 4.02 4.15</w:t>
            </w:r>
          </w:p>
        </w:tc>
      </w:tr>
      <w:tr w:rsidR="00927BC9" w14:paraId="1764E66A" w14:textId="77777777" w:rsidTr="00AE4546">
        <w:trPr>
          <w:trHeight w:val="326"/>
          <w:tblCellSpacing w:w="0" w:type="dxa"/>
        </w:trPr>
        <w:tc>
          <w:tcPr>
            <w:tcW w:w="705" w:type="pct"/>
            <w:shd w:val="clear" w:color="auto" w:fill="auto"/>
            <w:vAlign w:val="center"/>
            <w:hideMark/>
          </w:tcPr>
          <w:p w14:paraId="7FD44C34" w14:textId="77777777" w:rsidR="00927BC9" w:rsidRDefault="00927BC9" w:rsidP="00AE454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7C556A" w14:textId="77777777" w:rsidR="00927BC9" w:rsidRDefault="00927BC9" w:rsidP="00AE454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8020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52E573FC" w14:textId="77777777" w:rsidR="00927BC9" w:rsidRDefault="00927BC9" w:rsidP="00AE4546">
            <w:pPr>
              <w:jc w:val="right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244.00</w:t>
            </w:r>
          </w:p>
        </w:tc>
        <w:tc>
          <w:tcPr>
            <w:tcW w:w="826" w:type="pct"/>
            <w:shd w:val="clear" w:color="auto" w:fill="auto"/>
            <w:vAlign w:val="center"/>
            <w:hideMark/>
          </w:tcPr>
          <w:p w14:paraId="479F7864" w14:textId="77777777" w:rsidR="00927BC9" w:rsidRDefault="00927BC9" w:rsidP="00AE4546">
            <w:pPr>
              <w:jc w:val="right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9.05  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DA791B" w14:textId="77777777" w:rsidR="00927BC9" w:rsidRDefault="00927BC9" w:rsidP="00AE454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71 -0.32 0.52 -30.43 31.94 -35.99</w:t>
            </w:r>
          </w:p>
        </w:tc>
      </w:tr>
    </w:tbl>
    <w:p w14:paraId="4032C8DC" w14:textId="42F9FE2F" w:rsidR="007264F4" w:rsidRDefault="00ED51F5"/>
    <w:p w14:paraId="0B992419" w14:textId="0D0A9074" w:rsidR="00E27D0C" w:rsidRDefault="00E27D0C"/>
    <w:p w14:paraId="69545C8C" w14:textId="646F5FB8" w:rsidR="00E27D0C" w:rsidRDefault="00E27D0C"/>
    <w:p w14:paraId="4948A781" w14:textId="034EDC1B" w:rsidR="00E27D0C" w:rsidRDefault="00E27D0C"/>
    <w:p w14:paraId="035E9BEE" w14:textId="5F909BB4" w:rsidR="00E27D0C" w:rsidRDefault="00E27D0C"/>
    <w:p w14:paraId="55587EBE" w14:textId="2FAA2A8E" w:rsidR="00E27D0C" w:rsidRDefault="002F5A2C" w:rsidP="00E27D0C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-</w:t>
      </w:r>
      <w:r w:rsidRPr="0036478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E27D0C">
        <w:rPr>
          <w:rFonts w:ascii="Times New Roman" w:hAnsi="Times New Roman" w:cs="Times New Roman"/>
          <w:b/>
          <w:sz w:val="24"/>
          <w:szCs w:val="24"/>
        </w:rPr>
        <w:t>.</w:t>
      </w:r>
      <w:r w:rsidR="00E27D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27D0C" w:rsidRPr="009C32A7">
        <w:rPr>
          <w:rFonts w:ascii="Times New Roman" w:hAnsi="Times New Roman" w:cs="Times New Roman"/>
          <w:sz w:val="24"/>
          <w:szCs w:val="24"/>
        </w:rPr>
        <w:t>FireDock</w:t>
      </w:r>
      <w:proofErr w:type="spellEnd"/>
      <w:r w:rsidR="00E27D0C" w:rsidRPr="009C32A7">
        <w:rPr>
          <w:rFonts w:ascii="Times New Roman" w:hAnsi="Times New Roman" w:cs="Times New Roman"/>
          <w:sz w:val="24"/>
          <w:szCs w:val="24"/>
        </w:rPr>
        <w:t xml:space="preserve"> </w:t>
      </w:r>
      <w:r w:rsidR="00E27D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coring </w:t>
      </w:r>
      <w:r w:rsidR="00E27D0C" w:rsidRPr="00B601A4">
        <w:rPr>
          <w:rFonts w:ascii="Times New Roman" w:hAnsi="Times New Roman" w:cs="Times New Roman"/>
          <w:color w:val="000000" w:themeColor="text1"/>
          <w:sz w:val="24"/>
          <w:szCs w:val="24"/>
        </w:rPr>
        <w:t>solutions of MHC-I-vaccine</w:t>
      </w:r>
      <w:r w:rsidR="00E27D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27D0C" w:rsidRPr="00B601A4">
        <w:rPr>
          <w:rFonts w:ascii="Times New Roman" w:hAnsi="Times New Roman" w:cs="Times New Roman"/>
          <w:color w:val="000000" w:themeColor="text1"/>
          <w:sz w:val="24"/>
          <w:szCs w:val="24"/>
        </w:rPr>
        <w:t>expressed in terms of energy in KJ.m-1.</w:t>
      </w:r>
    </w:p>
    <w:tbl>
      <w:tblPr>
        <w:tblW w:w="8991" w:type="dxa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872"/>
        <w:gridCol w:w="1248"/>
        <w:gridCol w:w="1528"/>
        <w:gridCol w:w="1528"/>
        <w:gridCol w:w="1635"/>
        <w:gridCol w:w="1090"/>
        <w:gridCol w:w="1090"/>
      </w:tblGrid>
      <w:tr w:rsidR="00E27D0C" w:rsidRPr="00994CA0" w14:paraId="1318CF73" w14:textId="77777777" w:rsidTr="00AE4546">
        <w:trPr>
          <w:trHeight w:val="806"/>
          <w:tblCellSpacing w:w="0" w:type="dxa"/>
        </w:trPr>
        <w:tc>
          <w:tcPr>
            <w:tcW w:w="872" w:type="dxa"/>
            <w:shd w:val="clear" w:color="auto" w:fill="auto"/>
            <w:vAlign w:val="center"/>
            <w:hideMark/>
          </w:tcPr>
          <w:p w14:paraId="3F0328E6" w14:textId="77777777" w:rsidR="00E27D0C" w:rsidRPr="0062646C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64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7744CC47" w14:textId="77777777" w:rsidR="00E27D0C" w:rsidRPr="0062646C" w:rsidRDefault="00ED51F5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hyperlink r:id="rId4" w:history="1">
              <w:r w:rsidR="00E27D0C" w:rsidRPr="0062646C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>Solution Number</w:t>
              </w:r>
            </w:hyperlink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255DBFFF" w14:textId="77777777" w:rsidR="00E27D0C" w:rsidRPr="0062646C" w:rsidRDefault="00ED51F5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hyperlink r:id="rId5" w:history="1">
              <w:r w:rsidR="00E27D0C" w:rsidRPr="0062646C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>Global Energy</w:t>
              </w:r>
              <w:r w:rsidR="00E27D0C" w:rsidRPr="0062646C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br/>
              </w:r>
            </w:hyperlink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189B6B63" w14:textId="77777777" w:rsidR="00E27D0C" w:rsidRPr="0062646C" w:rsidRDefault="00ED51F5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hyperlink r:id="rId6" w:history="1">
              <w:r w:rsidR="00E27D0C" w:rsidRPr="0062646C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 xml:space="preserve">Attractive </w:t>
              </w:r>
              <w:proofErr w:type="spellStart"/>
              <w:r w:rsidR="00E27D0C" w:rsidRPr="0062646C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>VdW</w:t>
              </w:r>
              <w:proofErr w:type="spellEnd"/>
            </w:hyperlink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1D736EF6" w14:textId="77777777" w:rsidR="00E27D0C" w:rsidRPr="0062646C" w:rsidRDefault="00ED51F5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hyperlink r:id="rId7" w:history="1">
              <w:r w:rsidR="00E27D0C" w:rsidRPr="0062646C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 xml:space="preserve">Repulsive </w:t>
              </w:r>
              <w:proofErr w:type="spellStart"/>
              <w:r w:rsidR="00E27D0C" w:rsidRPr="0062646C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>VdW</w:t>
              </w:r>
              <w:proofErr w:type="spellEnd"/>
            </w:hyperlink>
          </w:p>
        </w:tc>
        <w:tc>
          <w:tcPr>
            <w:tcW w:w="1090" w:type="dxa"/>
            <w:shd w:val="clear" w:color="auto" w:fill="auto"/>
            <w:vAlign w:val="center"/>
            <w:hideMark/>
          </w:tcPr>
          <w:p w14:paraId="70749D78" w14:textId="77777777" w:rsidR="00E27D0C" w:rsidRPr="0062646C" w:rsidRDefault="00ED51F5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hyperlink r:id="rId8" w:history="1">
              <w:r w:rsidR="00E27D0C" w:rsidRPr="0062646C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>ACE</w:t>
              </w:r>
            </w:hyperlink>
          </w:p>
        </w:tc>
        <w:tc>
          <w:tcPr>
            <w:tcW w:w="1090" w:type="dxa"/>
            <w:shd w:val="clear" w:color="auto" w:fill="auto"/>
            <w:vAlign w:val="center"/>
            <w:hideMark/>
          </w:tcPr>
          <w:p w14:paraId="44C9F716" w14:textId="77777777" w:rsidR="00E27D0C" w:rsidRPr="0062646C" w:rsidRDefault="00ED51F5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hyperlink r:id="rId9" w:history="1">
              <w:r w:rsidR="00E27D0C" w:rsidRPr="0062646C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>HB</w:t>
              </w:r>
            </w:hyperlink>
          </w:p>
        </w:tc>
      </w:tr>
      <w:tr w:rsidR="00E27D0C" w:rsidRPr="00994CA0" w14:paraId="528CF17D" w14:textId="77777777" w:rsidTr="00AE4546">
        <w:trPr>
          <w:trHeight w:val="392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39DB3B0E" w14:textId="77777777" w:rsidR="00E27D0C" w:rsidRPr="00994CA0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755E7B" w14:textId="77777777" w:rsidR="00E27D0C" w:rsidRPr="00994CA0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B658B7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-1.76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7661FD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-5.92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99E3FB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2.31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CBC915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0.47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EE0D9D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-0.97  </w:t>
            </w:r>
          </w:p>
        </w:tc>
      </w:tr>
      <w:tr w:rsidR="00E27D0C" w:rsidRPr="00994CA0" w14:paraId="3D5A8D70" w14:textId="77777777" w:rsidTr="00AE4546">
        <w:trPr>
          <w:trHeight w:val="373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4191DC2" w14:textId="77777777" w:rsidR="00E27D0C" w:rsidRPr="00994CA0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974AAE" w14:textId="77777777" w:rsidR="00E27D0C" w:rsidRPr="00994CA0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18DFB0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4.55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4A1AB0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-4.14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EE8ACE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0.00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4FFBDF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1.89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7E6E4E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-0.59  </w:t>
            </w:r>
          </w:p>
        </w:tc>
      </w:tr>
      <w:tr w:rsidR="00E27D0C" w:rsidRPr="00994CA0" w14:paraId="3AFB3AF1" w14:textId="77777777" w:rsidTr="00AE4546">
        <w:trPr>
          <w:trHeight w:val="392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55F0D921" w14:textId="77777777" w:rsidR="00E27D0C" w:rsidRPr="00994CA0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C69FDB" w14:textId="77777777" w:rsidR="00E27D0C" w:rsidRPr="00994CA0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EF585E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6.04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1DF6C0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-3.34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8FED1B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0.00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87F7FB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3.04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41237E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-0.60  </w:t>
            </w:r>
          </w:p>
        </w:tc>
      </w:tr>
      <w:tr w:rsidR="00E27D0C" w:rsidRPr="00994CA0" w14:paraId="643F3502" w14:textId="77777777" w:rsidTr="00AE4546">
        <w:trPr>
          <w:trHeight w:val="392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531102CC" w14:textId="77777777" w:rsidR="00E27D0C" w:rsidRPr="00994CA0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A529D8" w14:textId="77777777" w:rsidR="00E27D0C" w:rsidRPr="00994CA0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43263A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9.01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1E41FA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-49.30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D61BE4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70.18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F8CE46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15.53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0E221B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-3.69  </w:t>
            </w:r>
          </w:p>
        </w:tc>
      </w:tr>
      <w:tr w:rsidR="00E27D0C" w:rsidRPr="00994CA0" w14:paraId="0EB464AF" w14:textId="77777777" w:rsidTr="00AE4546">
        <w:trPr>
          <w:trHeight w:val="392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67E16757" w14:textId="77777777" w:rsidR="00E27D0C" w:rsidRPr="00994CA0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4657BC" w14:textId="77777777" w:rsidR="00E27D0C" w:rsidRPr="00994CA0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A0AD0D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13.96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1B98D4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-9.80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C2ACF8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0.32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728985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2.33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12B4F1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0.00  </w:t>
            </w:r>
          </w:p>
        </w:tc>
      </w:tr>
      <w:tr w:rsidR="00E27D0C" w:rsidRPr="00994CA0" w14:paraId="0957F8CA" w14:textId="77777777" w:rsidTr="00AE4546">
        <w:trPr>
          <w:trHeight w:val="373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39874CF7" w14:textId="77777777" w:rsidR="00E27D0C" w:rsidRPr="00994CA0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A06CD6" w14:textId="77777777" w:rsidR="00E27D0C" w:rsidRPr="00994CA0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7BFDB3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19.13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C07918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-32.63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F268FC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23.85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B24829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10.75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874B13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-4.01  </w:t>
            </w:r>
          </w:p>
        </w:tc>
      </w:tr>
      <w:tr w:rsidR="00E27D0C" w:rsidRPr="00994CA0" w14:paraId="017C7DEB" w14:textId="77777777" w:rsidTr="00AE4546">
        <w:trPr>
          <w:trHeight w:val="392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EF00B8B" w14:textId="77777777" w:rsidR="00E27D0C" w:rsidRPr="00994CA0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F782C7" w14:textId="77777777" w:rsidR="00E27D0C" w:rsidRPr="00994CA0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60D760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31.93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33317F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-31.68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FEDB1C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19.78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289252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19.58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8222C4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-6.15  </w:t>
            </w:r>
          </w:p>
        </w:tc>
      </w:tr>
      <w:tr w:rsidR="00E27D0C" w:rsidRPr="00994CA0" w14:paraId="0393ED2F" w14:textId="77777777" w:rsidTr="00AE4546">
        <w:trPr>
          <w:trHeight w:val="392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1FF74324" w14:textId="77777777" w:rsidR="00E27D0C" w:rsidRPr="00994CA0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D77A58" w14:textId="77777777" w:rsidR="00E27D0C" w:rsidRPr="00994CA0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7D6523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35.15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9DC5CF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-35.51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BA64B9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91.69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B6F4D6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9.23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DB713C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-4.10  </w:t>
            </w:r>
          </w:p>
        </w:tc>
      </w:tr>
      <w:tr w:rsidR="00E27D0C" w:rsidRPr="00994CA0" w14:paraId="293A5A0B" w14:textId="77777777" w:rsidTr="00AE4546">
        <w:trPr>
          <w:trHeight w:val="392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5CFEC424" w14:textId="77777777" w:rsidR="00E27D0C" w:rsidRPr="00994CA0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B78F64" w14:textId="77777777" w:rsidR="00E27D0C" w:rsidRPr="00994CA0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04C1E7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433.44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8F74D7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-53.73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821F3E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582.83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F56946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15.71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D47933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-5.87  </w:t>
            </w:r>
          </w:p>
        </w:tc>
      </w:tr>
      <w:tr w:rsidR="00E27D0C" w:rsidRPr="00994CA0" w14:paraId="71BDF4F7" w14:textId="77777777" w:rsidTr="00AE4546">
        <w:trPr>
          <w:trHeight w:val="392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3E9D1A88" w14:textId="77777777" w:rsidR="00E27D0C" w:rsidRPr="00994CA0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0FB8A3" w14:textId="77777777" w:rsidR="00E27D0C" w:rsidRPr="00994CA0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2B07E6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1926.51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DAF5B7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-73.28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1174BA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2570.71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B7D82B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-5.29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EC9FDE" w14:textId="77777777" w:rsidR="00E27D0C" w:rsidRPr="00994CA0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CA0">
              <w:rPr>
                <w:rFonts w:ascii="Times New Roman" w:eastAsia="Times New Roman" w:hAnsi="Times New Roman" w:cs="Times New Roman"/>
                <w:sz w:val="24"/>
                <w:szCs w:val="24"/>
              </w:rPr>
              <w:t>-9.49  </w:t>
            </w:r>
          </w:p>
        </w:tc>
      </w:tr>
    </w:tbl>
    <w:p w14:paraId="1F6BA876" w14:textId="77777777" w:rsidR="00E27D0C" w:rsidRDefault="00E27D0C" w:rsidP="00E27D0C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2A6CBF" w14:textId="640E6D7A" w:rsidR="00E27D0C" w:rsidRDefault="00A52508" w:rsidP="00E27D0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-</w:t>
      </w:r>
      <w:r w:rsidRPr="0036478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="00E27D0C">
        <w:rPr>
          <w:rFonts w:ascii="Times New Roman" w:hAnsi="Times New Roman" w:cs="Times New Roman"/>
          <w:b/>
          <w:sz w:val="24"/>
          <w:szCs w:val="24"/>
        </w:rPr>
        <w:t>.</w:t>
      </w:r>
      <w:r w:rsidR="00E27D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27D0C" w:rsidRPr="009C32A7">
        <w:rPr>
          <w:rFonts w:ascii="Times New Roman" w:hAnsi="Times New Roman" w:cs="Times New Roman"/>
          <w:sz w:val="24"/>
          <w:szCs w:val="24"/>
        </w:rPr>
        <w:t>FireDock</w:t>
      </w:r>
      <w:proofErr w:type="spellEnd"/>
      <w:r w:rsidR="00E27D0C" w:rsidRPr="009C32A7">
        <w:rPr>
          <w:rFonts w:ascii="Times New Roman" w:hAnsi="Times New Roman" w:cs="Times New Roman"/>
          <w:sz w:val="24"/>
          <w:szCs w:val="24"/>
        </w:rPr>
        <w:t xml:space="preserve"> </w:t>
      </w:r>
      <w:r w:rsidR="00E27D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coring </w:t>
      </w:r>
      <w:r w:rsidR="00E27D0C" w:rsidRPr="00B601A4">
        <w:rPr>
          <w:rFonts w:ascii="Times New Roman" w:hAnsi="Times New Roman" w:cs="Times New Roman"/>
          <w:color w:val="000000" w:themeColor="text1"/>
          <w:sz w:val="24"/>
          <w:szCs w:val="24"/>
        </w:rPr>
        <w:t>solutions of MHC-I</w:t>
      </w:r>
      <w:r w:rsidR="00E27D0C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E27D0C" w:rsidRPr="00B601A4">
        <w:rPr>
          <w:rFonts w:ascii="Times New Roman" w:hAnsi="Times New Roman" w:cs="Times New Roman"/>
          <w:color w:val="000000" w:themeColor="text1"/>
          <w:sz w:val="24"/>
          <w:szCs w:val="24"/>
        </w:rPr>
        <w:t>-vaccine</w:t>
      </w:r>
      <w:r w:rsidR="00E27D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27D0C" w:rsidRPr="00B601A4">
        <w:rPr>
          <w:rFonts w:ascii="Times New Roman" w:hAnsi="Times New Roman" w:cs="Times New Roman"/>
          <w:color w:val="000000" w:themeColor="text1"/>
          <w:sz w:val="24"/>
          <w:szCs w:val="24"/>
        </w:rPr>
        <w:t>expressed in terms of energy in KJ.m-1.</w:t>
      </w:r>
      <w:r w:rsidR="00E27D0C" w:rsidRPr="00E861E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962" w:type="dxa"/>
        <w:tblCellSpacing w:w="0" w:type="dxa"/>
        <w:tblInd w:w="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870"/>
        <w:gridCol w:w="1244"/>
        <w:gridCol w:w="1522"/>
        <w:gridCol w:w="1522"/>
        <w:gridCol w:w="1630"/>
        <w:gridCol w:w="1087"/>
        <w:gridCol w:w="1087"/>
      </w:tblGrid>
      <w:tr w:rsidR="00E27D0C" w:rsidRPr="00913332" w14:paraId="13C4CFFC" w14:textId="77777777" w:rsidTr="00AE4546">
        <w:trPr>
          <w:trHeight w:val="874"/>
          <w:tblCellSpacing w:w="0" w:type="dxa"/>
        </w:trPr>
        <w:tc>
          <w:tcPr>
            <w:tcW w:w="870" w:type="dxa"/>
            <w:shd w:val="clear" w:color="auto" w:fill="auto"/>
            <w:vAlign w:val="center"/>
            <w:hideMark/>
          </w:tcPr>
          <w:p w14:paraId="769A7F80" w14:textId="77777777" w:rsidR="00E27D0C" w:rsidRPr="0062646C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64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201A4079" w14:textId="77777777" w:rsidR="00E27D0C" w:rsidRPr="0062646C" w:rsidRDefault="00ED51F5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hyperlink r:id="rId10" w:history="1">
              <w:r w:rsidR="00E27D0C" w:rsidRPr="0062646C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>Solution Number</w:t>
              </w:r>
            </w:hyperlink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2A282445" w14:textId="77777777" w:rsidR="00E27D0C" w:rsidRPr="0062646C" w:rsidRDefault="00ED51F5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hyperlink r:id="rId11" w:history="1">
              <w:r w:rsidR="00E27D0C" w:rsidRPr="0062646C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>Global Energy</w:t>
              </w:r>
              <w:r w:rsidR="00E27D0C" w:rsidRPr="0062646C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br/>
              </w:r>
            </w:hyperlink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61043B63" w14:textId="77777777" w:rsidR="00E27D0C" w:rsidRPr="0062646C" w:rsidRDefault="00ED51F5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hyperlink r:id="rId12" w:history="1">
              <w:r w:rsidR="00E27D0C" w:rsidRPr="0062646C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 xml:space="preserve">Attractive </w:t>
              </w:r>
              <w:proofErr w:type="spellStart"/>
              <w:r w:rsidR="00E27D0C" w:rsidRPr="0062646C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>VdW</w:t>
              </w:r>
              <w:proofErr w:type="spellEnd"/>
            </w:hyperlink>
          </w:p>
        </w:tc>
        <w:tc>
          <w:tcPr>
            <w:tcW w:w="1630" w:type="dxa"/>
            <w:shd w:val="clear" w:color="auto" w:fill="auto"/>
            <w:vAlign w:val="center"/>
            <w:hideMark/>
          </w:tcPr>
          <w:p w14:paraId="7A673A60" w14:textId="77777777" w:rsidR="00E27D0C" w:rsidRPr="0062646C" w:rsidRDefault="00ED51F5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hyperlink r:id="rId13" w:history="1">
              <w:r w:rsidR="00E27D0C" w:rsidRPr="0062646C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 xml:space="preserve">Repulsive </w:t>
              </w:r>
              <w:proofErr w:type="spellStart"/>
              <w:r w:rsidR="00E27D0C" w:rsidRPr="0062646C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>VdW</w:t>
              </w:r>
              <w:proofErr w:type="spellEnd"/>
            </w:hyperlink>
          </w:p>
        </w:tc>
        <w:tc>
          <w:tcPr>
            <w:tcW w:w="1087" w:type="dxa"/>
            <w:shd w:val="clear" w:color="auto" w:fill="auto"/>
            <w:vAlign w:val="center"/>
            <w:hideMark/>
          </w:tcPr>
          <w:p w14:paraId="653766EA" w14:textId="77777777" w:rsidR="00E27D0C" w:rsidRPr="0062646C" w:rsidRDefault="00ED51F5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hyperlink r:id="rId14" w:history="1">
              <w:r w:rsidR="00E27D0C" w:rsidRPr="0062646C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>ACE</w:t>
              </w:r>
            </w:hyperlink>
          </w:p>
        </w:tc>
        <w:tc>
          <w:tcPr>
            <w:tcW w:w="1087" w:type="dxa"/>
            <w:shd w:val="clear" w:color="auto" w:fill="auto"/>
            <w:vAlign w:val="center"/>
            <w:hideMark/>
          </w:tcPr>
          <w:p w14:paraId="19740A88" w14:textId="77777777" w:rsidR="00E27D0C" w:rsidRPr="0062646C" w:rsidRDefault="00ED51F5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hyperlink r:id="rId15" w:history="1">
              <w:r w:rsidR="00E27D0C" w:rsidRPr="0062646C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>HB</w:t>
              </w:r>
            </w:hyperlink>
          </w:p>
        </w:tc>
      </w:tr>
      <w:tr w:rsidR="00E27D0C" w:rsidRPr="00913332" w14:paraId="2153E64A" w14:textId="77777777" w:rsidTr="00AE4546">
        <w:trPr>
          <w:trHeight w:val="426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06BC274" w14:textId="77777777" w:rsidR="00E27D0C" w:rsidRPr="00913332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0F8FB1" w14:textId="77777777" w:rsidR="00E27D0C" w:rsidRPr="00913332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0851F2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-7.24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3C6B49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-10.03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EC961B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1.63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474156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-0.73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A22436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-0.61  </w:t>
            </w:r>
          </w:p>
        </w:tc>
      </w:tr>
      <w:tr w:rsidR="00E27D0C" w:rsidRPr="00913332" w14:paraId="123BFFAB" w14:textId="77777777" w:rsidTr="00AE4546">
        <w:trPr>
          <w:trHeight w:val="404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2AB677FA" w14:textId="77777777" w:rsidR="00E27D0C" w:rsidRPr="00913332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256E83" w14:textId="77777777" w:rsidR="00E27D0C" w:rsidRPr="00913332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0D765F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-6.39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831219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-8.34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5A1F07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4.24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651022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0.37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28B1DA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-1.53  </w:t>
            </w:r>
          </w:p>
        </w:tc>
      </w:tr>
      <w:tr w:rsidR="00E27D0C" w:rsidRPr="00913332" w14:paraId="5E4A68B9" w14:textId="77777777" w:rsidTr="00AE4546">
        <w:trPr>
          <w:trHeight w:val="426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22CC062F" w14:textId="77777777" w:rsidR="00E27D0C" w:rsidRPr="00913332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16025C" w14:textId="77777777" w:rsidR="00E27D0C" w:rsidRPr="00913332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652943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-1.18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ECBEC3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-2.77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5F2D5B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0.93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5BF944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-2.03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766D42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0.00  </w:t>
            </w:r>
          </w:p>
        </w:tc>
      </w:tr>
      <w:tr w:rsidR="00E27D0C" w:rsidRPr="00913332" w14:paraId="306F3F8C" w14:textId="77777777" w:rsidTr="00AE4546">
        <w:trPr>
          <w:trHeight w:val="426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67A062B0" w14:textId="77777777" w:rsidR="00E27D0C" w:rsidRPr="00913332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F6DFD8" w14:textId="77777777" w:rsidR="00E27D0C" w:rsidRPr="00913332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F61625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8.30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BC5785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-10.89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764721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7.39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93B792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0.56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F63C2B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-1.07  </w:t>
            </w:r>
          </w:p>
        </w:tc>
      </w:tr>
      <w:tr w:rsidR="00E27D0C" w:rsidRPr="00913332" w14:paraId="00441737" w14:textId="77777777" w:rsidTr="00AE4546">
        <w:trPr>
          <w:trHeight w:val="426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36E5B680" w14:textId="77777777" w:rsidR="00E27D0C" w:rsidRPr="00913332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9721C5" w14:textId="77777777" w:rsidR="00E27D0C" w:rsidRPr="00913332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F7512B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15.87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F1A6D9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-2.78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9AD6EF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0.91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344B4B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2.19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394621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0.00  </w:t>
            </w:r>
          </w:p>
        </w:tc>
      </w:tr>
      <w:tr w:rsidR="00E27D0C" w:rsidRPr="00913332" w14:paraId="457D7A58" w14:textId="77777777" w:rsidTr="00AE4546">
        <w:trPr>
          <w:trHeight w:val="404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4F3B476F" w14:textId="77777777" w:rsidR="00E27D0C" w:rsidRPr="00913332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305ED8" w14:textId="77777777" w:rsidR="00E27D0C" w:rsidRPr="00913332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B34D73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22.66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AF0B78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-4.78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57DA80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1.09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664D85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1.71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B8CC2B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0.00  </w:t>
            </w:r>
          </w:p>
        </w:tc>
      </w:tr>
      <w:tr w:rsidR="00E27D0C" w:rsidRPr="00913332" w14:paraId="7712DD97" w14:textId="77777777" w:rsidTr="00AE4546">
        <w:trPr>
          <w:trHeight w:val="426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79CB4AF2" w14:textId="77777777" w:rsidR="00E27D0C" w:rsidRPr="00913332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0722F9" w14:textId="77777777" w:rsidR="00E27D0C" w:rsidRPr="00913332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D56414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1758.37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6D20E5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-37.58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93AB8F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2245.76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2979E5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9.71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362414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-3.01  </w:t>
            </w:r>
          </w:p>
        </w:tc>
      </w:tr>
      <w:tr w:rsidR="00E27D0C" w:rsidRPr="00913332" w14:paraId="47A6EA9C" w14:textId="77777777" w:rsidTr="00AE4546">
        <w:trPr>
          <w:trHeight w:val="426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29CBF141" w14:textId="77777777" w:rsidR="00E27D0C" w:rsidRPr="00913332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F306C9" w14:textId="77777777" w:rsidR="00E27D0C" w:rsidRPr="00913332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57FB06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2754.48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460340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-32.31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F781A4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3431.60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357726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12.74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28CF56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-4.94  </w:t>
            </w:r>
          </w:p>
        </w:tc>
      </w:tr>
      <w:tr w:rsidR="00E27D0C" w:rsidRPr="00913332" w14:paraId="4B969D8A" w14:textId="77777777" w:rsidTr="00AE4546">
        <w:trPr>
          <w:trHeight w:val="426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698350BD" w14:textId="77777777" w:rsidR="00E27D0C" w:rsidRPr="00913332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BD5C57" w14:textId="77777777" w:rsidR="00E27D0C" w:rsidRPr="00913332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8C7536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3465.00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7958FA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-57.47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577026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4420.48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762910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-3.22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121AB0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-4.75  </w:t>
            </w:r>
          </w:p>
        </w:tc>
      </w:tr>
      <w:tr w:rsidR="00E27D0C" w:rsidRPr="00913332" w14:paraId="23FDCA1F" w14:textId="77777777" w:rsidTr="00AE4546">
        <w:trPr>
          <w:trHeight w:val="426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6C269B89" w14:textId="77777777" w:rsidR="00E27D0C" w:rsidRPr="00913332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29BFE5" w14:textId="77777777" w:rsidR="00E27D0C" w:rsidRPr="00913332" w:rsidRDefault="00E27D0C" w:rsidP="00AE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B38808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4274.98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76A4ED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-45.36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A1E20C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5376.38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69F146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11.50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5A01A3" w14:textId="77777777" w:rsidR="00E27D0C" w:rsidRPr="00913332" w:rsidRDefault="00E27D0C" w:rsidP="00AE4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332">
              <w:rPr>
                <w:rFonts w:ascii="Times New Roman" w:eastAsia="Times New Roman" w:hAnsi="Times New Roman" w:cs="Times New Roman"/>
                <w:sz w:val="24"/>
                <w:szCs w:val="24"/>
              </w:rPr>
              <w:t>-4.24  </w:t>
            </w:r>
          </w:p>
        </w:tc>
      </w:tr>
    </w:tbl>
    <w:p w14:paraId="5A3FBD22" w14:textId="77777777" w:rsidR="00E27D0C" w:rsidRDefault="00E27D0C" w:rsidP="00E27D0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A47B231" w14:textId="13430BD7" w:rsidR="00E27D0C" w:rsidRPr="009C32A7" w:rsidRDefault="00224898" w:rsidP="00E27D0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-</w:t>
      </w:r>
      <w:r w:rsidRPr="0036478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="00E27D0C">
        <w:rPr>
          <w:rFonts w:ascii="Times New Roman" w:hAnsi="Times New Roman" w:cs="Times New Roman"/>
          <w:b/>
          <w:sz w:val="24"/>
          <w:szCs w:val="24"/>
        </w:rPr>
        <w:t>.</w:t>
      </w:r>
      <w:r w:rsidR="00E27D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27D0C" w:rsidRPr="009C32A7">
        <w:rPr>
          <w:rFonts w:ascii="Times New Roman" w:hAnsi="Times New Roman" w:cs="Times New Roman"/>
          <w:sz w:val="24"/>
          <w:szCs w:val="24"/>
        </w:rPr>
        <w:t>FireDock</w:t>
      </w:r>
      <w:proofErr w:type="spellEnd"/>
      <w:r w:rsidR="00E27D0C" w:rsidRPr="009C32A7">
        <w:rPr>
          <w:rFonts w:ascii="Times New Roman" w:hAnsi="Times New Roman" w:cs="Times New Roman"/>
          <w:sz w:val="24"/>
          <w:szCs w:val="24"/>
        </w:rPr>
        <w:t xml:space="preserve"> </w:t>
      </w:r>
      <w:r w:rsidR="00E27D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coring </w:t>
      </w:r>
      <w:r w:rsidR="00E27D0C" w:rsidRPr="00B601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lutions of </w:t>
      </w:r>
      <w:r w:rsidR="00E27D0C">
        <w:rPr>
          <w:rFonts w:ascii="Times New Roman" w:hAnsi="Times New Roman" w:cs="Times New Roman"/>
          <w:color w:val="000000" w:themeColor="text1"/>
          <w:sz w:val="24"/>
          <w:szCs w:val="24"/>
        </w:rPr>
        <w:t>TLR</w:t>
      </w:r>
      <w:r w:rsidR="00E27D0C" w:rsidRPr="00B601A4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E27D0C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E27D0C" w:rsidRPr="00B601A4">
        <w:rPr>
          <w:rFonts w:ascii="Times New Roman" w:hAnsi="Times New Roman" w:cs="Times New Roman"/>
          <w:color w:val="000000" w:themeColor="text1"/>
          <w:sz w:val="24"/>
          <w:szCs w:val="24"/>
        </w:rPr>
        <w:t>-vaccine</w:t>
      </w:r>
      <w:r w:rsidR="00E27D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27D0C" w:rsidRPr="00B601A4">
        <w:rPr>
          <w:rFonts w:ascii="Times New Roman" w:hAnsi="Times New Roman" w:cs="Times New Roman"/>
          <w:color w:val="000000" w:themeColor="text1"/>
          <w:sz w:val="24"/>
          <w:szCs w:val="24"/>
        </w:rPr>
        <w:t>expressed in terms of energy in KJ.m-1.</w:t>
      </w:r>
    </w:p>
    <w:tbl>
      <w:tblPr>
        <w:tblW w:w="9066" w:type="dxa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875"/>
        <w:gridCol w:w="1251"/>
        <w:gridCol w:w="1532"/>
        <w:gridCol w:w="1532"/>
        <w:gridCol w:w="1640"/>
        <w:gridCol w:w="1093"/>
        <w:gridCol w:w="1143"/>
      </w:tblGrid>
      <w:tr w:rsidR="00E27D0C" w:rsidRPr="00844A69" w14:paraId="3A754A40" w14:textId="77777777" w:rsidTr="00AE4546">
        <w:trPr>
          <w:trHeight w:val="263"/>
          <w:tblCellSpacing w:w="0" w:type="dxa"/>
        </w:trPr>
        <w:tc>
          <w:tcPr>
            <w:tcW w:w="875" w:type="dxa"/>
            <w:shd w:val="clear" w:color="auto" w:fill="auto"/>
            <w:vAlign w:val="center"/>
            <w:hideMark/>
          </w:tcPr>
          <w:p w14:paraId="0B8BF0C6" w14:textId="77777777" w:rsidR="00E27D0C" w:rsidRPr="00B82480" w:rsidRDefault="00E27D0C" w:rsidP="00AE45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2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12A08FC8" w14:textId="77777777" w:rsidR="00E27D0C" w:rsidRPr="00B82480" w:rsidRDefault="00ED51F5" w:rsidP="00AE45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6" w:history="1">
              <w:r w:rsidR="00E27D0C" w:rsidRPr="00B82480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Solution Number</w:t>
              </w:r>
            </w:hyperlink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34B8B9CF" w14:textId="77777777" w:rsidR="00E27D0C" w:rsidRPr="00B82480" w:rsidRDefault="00ED51F5" w:rsidP="00AE45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7" w:history="1">
              <w:r w:rsidR="00E27D0C" w:rsidRPr="00B82480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Global Energy</w:t>
              </w:r>
              <w:r w:rsidR="00E27D0C" w:rsidRPr="00B82480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br/>
              </w:r>
            </w:hyperlink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2DBCFEFC" w14:textId="77777777" w:rsidR="00E27D0C" w:rsidRPr="00B82480" w:rsidRDefault="00ED51F5" w:rsidP="00AE45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8" w:history="1">
              <w:r w:rsidR="00E27D0C" w:rsidRPr="00B82480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 xml:space="preserve">Attractive </w:t>
              </w:r>
              <w:proofErr w:type="spellStart"/>
              <w:r w:rsidR="00E27D0C" w:rsidRPr="00B82480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VdW</w:t>
              </w:r>
              <w:proofErr w:type="spellEnd"/>
            </w:hyperlink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468ED9A5" w14:textId="77777777" w:rsidR="00E27D0C" w:rsidRPr="00B82480" w:rsidRDefault="00ED51F5" w:rsidP="00AE45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9" w:history="1">
              <w:r w:rsidR="00E27D0C" w:rsidRPr="00B82480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 xml:space="preserve">Repulsive </w:t>
              </w:r>
              <w:proofErr w:type="spellStart"/>
              <w:r w:rsidR="00E27D0C" w:rsidRPr="00B82480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VdW</w:t>
              </w:r>
              <w:proofErr w:type="spellEnd"/>
            </w:hyperlink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71406F72" w14:textId="77777777" w:rsidR="00E27D0C" w:rsidRPr="00B82480" w:rsidRDefault="00ED51F5" w:rsidP="00AE45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20" w:history="1">
              <w:r w:rsidR="00E27D0C" w:rsidRPr="00B82480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ACE</w:t>
              </w:r>
            </w:hyperlink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500066D1" w14:textId="77777777" w:rsidR="00E27D0C" w:rsidRPr="00B82480" w:rsidRDefault="00ED51F5" w:rsidP="00AE45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21" w:history="1">
              <w:r w:rsidR="00E27D0C" w:rsidRPr="00B82480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HB</w:t>
              </w:r>
            </w:hyperlink>
          </w:p>
        </w:tc>
      </w:tr>
      <w:tr w:rsidR="00E27D0C" w:rsidRPr="00844A69" w14:paraId="5B7AF436" w14:textId="77777777" w:rsidTr="00AE4546">
        <w:trPr>
          <w:trHeight w:val="154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40AE496C" w14:textId="77777777" w:rsidR="00E27D0C" w:rsidRPr="00844A69" w:rsidRDefault="00E27D0C" w:rsidP="00AE45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439BB5" w14:textId="77777777" w:rsidR="00E27D0C" w:rsidRPr="00844A69" w:rsidRDefault="00E27D0C" w:rsidP="00AE45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B9690A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1.45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FF68E5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-1.06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67DEE0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0.76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DE0E5F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0.31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DA0192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0.00  </w:t>
            </w:r>
          </w:p>
        </w:tc>
      </w:tr>
      <w:tr w:rsidR="00E27D0C" w:rsidRPr="00844A69" w14:paraId="1218592A" w14:textId="77777777" w:rsidTr="00AE4546">
        <w:trPr>
          <w:trHeight w:val="160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16F7A1F9" w14:textId="77777777" w:rsidR="00E27D0C" w:rsidRPr="00844A69" w:rsidRDefault="00E27D0C" w:rsidP="00AE45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0D8594" w14:textId="77777777" w:rsidR="00E27D0C" w:rsidRPr="00844A69" w:rsidRDefault="00E27D0C" w:rsidP="00AE45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CA5A7A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6.41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FDE0C0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-24.70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A3E4D7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26.24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8EE3B2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3.64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C20A77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-3.17  </w:t>
            </w:r>
          </w:p>
        </w:tc>
      </w:tr>
      <w:tr w:rsidR="00E27D0C" w:rsidRPr="00844A69" w14:paraId="782FE2E8" w14:textId="77777777" w:rsidTr="00AE4546">
        <w:trPr>
          <w:trHeight w:val="154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4B21633E" w14:textId="77777777" w:rsidR="00E27D0C" w:rsidRPr="00844A69" w:rsidRDefault="00E27D0C" w:rsidP="00AE45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E92A32" w14:textId="77777777" w:rsidR="00E27D0C" w:rsidRPr="00844A69" w:rsidRDefault="00E27D0C" w:rsidP="00AE45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04B6DA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9.36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E7983E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-1.75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C87491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1.19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2CA3B0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3.85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905593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-0.62  </w:t>
            </w:r>
          </w:p>
        </w:tc>
      </w:tr>
      <w:tr w:rsidR="00E27D0C" w:rsidRPr="00844A69" w14:paraId="1DE20A80" w14:textId="77777777" w:rsidTr="00AE4546">
        <w:trPr>
          <w:trHeight w:val="154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6020DDE2" w14:textId="77777777" w:rsidR="00E27D0C" w:rsidRPr="00844A69" w:rsidRDefault="00E27D0C" w:rsidP="00AE45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ED0DD3" w14:textId="77777777" w:rsidR="00E27D0C" w:rsidRPr="00844A69" w:rsidRDefault="00E27D0C" w:rsidP="00AE45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3858FB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138.73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BA5C4A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-50.46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736B2F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157.72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E3BDEA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17.04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F9C407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-5.57  </w:t>
            </w:r>
          </w:p>
        </w:tc>
      </w:tr>
      <w:tr w:rsidR="00E27D0C" w:rsidRPr="00844A69" w14:paraId="16EA25DA" w14:textId="77777777" w:rsidTr="00AE4546">
        <w:trPr>
          <w:trHeight w:val="160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3B98EB2" w14:textId="77777777" w:rsidR="00E27D0C" w:rsidRPr="00844A69" w:rsidRDefault="00E27D0C" w:rsidP="00AE45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A3ED01" w14:textId="77777777" w:rsidR="00E27D0C" w:rsidRPr="00844A69" w:rsidRDefault="00E27D0C" w:rsidP="00AE45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C7E487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556.12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96EC7B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-6.95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FAFD11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673.35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CB5739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6.97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DDE013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-1.36  </w:t>
            </w:r>
          </w:p>
        </w:tc>
      </w:tr>
      <w:tr w:rsidR="00E27D0C" w:rsidRPr="00844A69" w14:paraId="37C71E36" w14:textId="77777777" w:rsidTr="00AE4546">
        <w:trPr>
          <w:trHeight w:val="154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2FBAD3DE" w14:textId="77777777" w:rsidR="00E27D0C" w:rsidRPr="00844A69" w:rsidRDefault="00E27D0C" w:rsidP="00AE45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5EC3EA" w14:textId="77777777" w:rsidR="00E27D0C" w:rsidRPr="00844A69" w:rsidRDefault="00E27D0C" w:rsidP="00AE45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8EC0CD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758.44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873551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-64.42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152AC9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1106.12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1729FF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-4.41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B318B0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-5.07  </w:t>
            </w:r>
          </w:p>
        </w:tc>
      </w:tr>
      <w:tr w:rsidR="00E27D0C" w:rsidRPr="00844A69" w14:paraId="05548E81" w14:textId="77777777" w:rsidTr="00AE4546">
        <w:trPr>
          <w:trHeight w:val="154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6CDEC446" w14:textId="77777777" w:rsidR="00E27D0C" w:rsidRPr="00844A69" w:rsidRDefault="00E27D0C" w:rsidP="00AE45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1C9649" w14:textId="77777777" w:rsidR="00E27D0C" w:rsidRPr="00844A69" w:rsidRDefault="00E27D0C" w:rsidP="00AE45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BE34E1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797.74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FF64B8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-70.47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C7BD8A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1052.70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BF10AE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0.39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EFA9DF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-4.58  </w:t>
            </w:r>
          </w:p>
        </w:tc>
      </w:tr>
      <w:tr w:rsidR="00E27D0C" w:rsidRPr="00844A69" w14:paraId="295E680B" w14:textId="77777777" w:rsidTr="00AE4546">
        <w:trPr>
          <w:trHeight w:val="154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17EBB113" w14:textId="77777777" w:rsidR="00E27D0C" w:rsidRPr="00844A69" w:rsidRDefault="00E27D0C" w:rsidP="00AE45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F4EC71" w14:textId="77777777" w:rsidR="00E27D0C" w:rsidRPr="00844A69" w:rsidRDefault="00E27D0C" w:rsidP="00AE45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1F9103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916.11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0AE39A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-78.05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CA57AC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1271.29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923B53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10.44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FAB0D4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-6.22  </w:t>
            </w:r>
          </w:p>
        </w:tc>
      </w:tr>
      <w:tr w:rsidR="00E27D0C" w:rsidRPr="00844A69" w14:paraId="1E3568E2" w14:textId="77777777" w:rsidTr="00AE4546">
        <w:trPr>
          <w:trHeight w:val="160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25CA3C39" w14:textId="77777777" w:rsidR="00E27D0C" w:rsidRPr="00844A69" w:rsidRDefault="00E27D0C" w:rsidP="00AE45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752275" w14:textId="77777777" w:rsidR="00E27D0C" w:rsidRPr="00844A69" w:rsidRDefault="00E27D0C" w:rsidP="00AE45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B7D4D8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2010.89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6D435A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-83.90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BDA837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2629.73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EB1BA0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14.12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8F9435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-10.32  </w:t>
            </w:r>
          </w:p>
        </w:tc>
      </w:tr>
      <w:tr w:rsidR="00E27D0C" w:rsidRPr="00844A69" w14:paraId="2F9E7BE9" w14:textId="77777777" w:rsidTr="00AE4546">
        <w:trPr>
          <w:trHeight w:val="160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2055F5A" w14:textId="77777777" w:rsidR="00E27D0C" w:rsidRPr="00844A69" w:rsidRDefault="00E27D0C" w:rsidP="00AE45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27AA7B" w14:textId="77777777" w:rsidR="00E27D0C" w:rsidRPr="00844A69" w:rsidRDefault="00E27D0C" w:rsidP="00AE45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C3FFA9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2252.48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33D21B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-89.50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103C3C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2933.18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E3AF40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14.78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C701D8" w14:textId="77777777" w:rsidR="00E27D0C" w:rsidRPr="00844A69" w:rsidRDefault="00E27D0C" w:rsidP="00AE45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A69">
              <w:rPr>
                <w:rFonts w:ascii="Times New Roman" w:hAnsi="Times New Roman" w:cs="Times New Roman"/>
                <w:sz w:val="24"/>
                <w:szCs w:val="24"/>
              </w:rPr>
              <w:t>-7.74  </w:t>
            </w:r>
          </w:p>
        </w:tc>
      </w:tr>
    </w:tbl>
    <w:p w14:paraId="49B23999" w14:textId="77777777" w:rsidR="00E27D0C" w:rsidRDefault="00E27D0C"/>
    <w:sectPr w:rsidR="00E27D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M0MjM0NDG3sDQxMjBQ0lEKTi0uzszPAykwrAUARBcrLSwAAAA="/>
  </w:docVars>
  <w:rsids>
    <w:rsidRoot w:val="004F64DF"/>
    <w:rsid w:val="000C541E"/>
    <w:rsid w:val="00147E5F"/>
    <w:rsid w:val="00224898"/>
    <w:rsid w:val="0029107D"/>
    <w:rsid w:val="002F5A2C"/>
    <w:rsid w:val="003D6A90"/>
    <w:rsid w:val="003E4DB3"/>
    <w:rsid w:val="004F64DF"/>
    <w:rsid w:val="007B7B10"/>
    <w:rsid w:val="00927BC9"/>
    <w:rsid w:val="00A52508"/>
    <w:rsid w:val="00B17E01"/>
    <w:rsid w:val="00B82480"/>
    <w:rsid w:val="00E27D0C"/>
    <w:rsid w:val="00ED5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73D8E"/>
  <w15:chartTrackingRefBased/>
  <w15:docId w15:val="{CFC6885B-4E1A-4C73-8B1E-5E26FE5AC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BC9"/>
  </w:style>
  <w:style w:type="paragraph" w:styleId="Heading1">
    <w:name w:val="heading 1"/>
    <w:basedOn w:val="Normal"/>
    <w:link w:val="Heading1Char"/>
    <w:uiPriority w:val="9"/>
    <w:qFormat/>
    <w:rsid w:val="003E4DB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7D0C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E4DB3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ioinfo3d.cs.tau.ac.il/FireDock/bin/showRes.pl?id=1i1yMHCI.pdb_Refinedvaccinemodel5.pdb_15_43_8_30_3_122&amp;from=1&amp;to=20&amp;sortBy=5" TargetMode="External"/><Relationship Id="rId13" Type="http://schemas.openxmlformats.org/officeDocument/2006/relationships/hyperlink" Target="http://bioinfo3d.cs.tau.ac.il/FireDock/bin/showRes.pl?id=1kg0MHCII.pdb_Refinedvaccinemodel5.pdb_10_43_8_30_3_122&amp;from=1&amp;to=20&amp;sortBy=4" TargetMode="External"/><Relationship Id="rId18" Type="http://schemas.openxmlformats.org/officeDocument/2006/relationships/hyperlink" Target="http://bioinfo3d.cs.tau.ac.il/FireDock/bin/showRes.pl?id=4g8aTLR4.pdb_Refinedvaccinemodel5.pdb_14_47_11_30_3_122&amp;from=1&amp;to=20&amp;sortBy=3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bioinfo3d.cs.tau.ac.il/FireDock/bin/showRes.pl?id=4g8aTLR4.pdb_Refinedvaccinemodel5.pdb_14_47_11_30_3_122&amp;from=1&amp;to=20&amp;sortBy=6" TargetMode="External"/><Relationship Id="rId7" Type="http://schemas.openxmlformats.org/officeDocument/2006/relationships/hyperlink" Target="http://bioinfo3d.cs.tau.ac.il/FireDock/bin/showRes.pl?id=1i1yMHCI.pdb_Refinedvaccinemodel5.pdb_15_43_8_30_3_122&amp;from=1&amp;to=20&amp;sortBy=4" TargetMode="External"/><Relationship Id="rId12" Type="http://schemas.openxmlformats.org/officeDocument/2006/relationships/hyperlink" Target="http://bioinfo3d.cs.tau.ac.il/FireDock/bin/showRes.pl?id=1kg0MHCII.pdb_Refinedvaccinemodel5.pdb_10_43_8_30_3_122&amp;from=1&amp;to=20&amp;sortBy=3" TargetMode="External"/><Relationship Id="rId17" Type="http://schemas.openxmlformats.org/officeDocument/2006/relationships/hyperlink" Target="http://bioinfo3d.cs.tau.ac.il/FireDock/bin/showRes.pl?id=4g8aTLR4.pdb_Refinedvaccinemodel5.pdb_14_47_11_30_3_122&amp;from=1&amp;to=20&amp;sortBy=2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bioinfo3d.cs.tau.ac.il/FireDock/bin/showRes.pl?id=4g8aTLR4.pdb_Refinedvaccinemodel5.pdb_14_47_11_30_3_122&amp;from=1&amp;to=20&amp;sortBy=1" TargetMode="External"/><Relationship Id="rId20" Type="http://schemas.openxmlformats.org/officeDocument/2006/relationships/hyperlink" Target="http://bioinfo3d.cs.tau.ac.il/FireDock/bin/showRes.pl?id=4g8aTLR4.pdb_Refinedvaccinemodel5.pdb_14_47_11_30_3_122&amp;from=1&amp;to=20&amp;sortBy=5" TargetMode="External"/><Relationship Id="rId1" Type="http://schemas.openxmlformats.org/officeDocument/2006/relationships/styles" Target="styles.xml"/><Relationship Id="rId6" Type="http://schemas.openxmlformats.org/officeDocument/2006/relationships/hyperlink" Target="http://bioinfo3d.cs.tau.ac.il/FireDock/bin/showRes.pl?id=1i1yMHCI.pdb_Refinedvaccinemodel5.pdb_15_43_8_30_3_122&amp;from=1&amp;to=20&amp;sortBy=3" TargetMode="External"/><Relationship Id="rId11" Type="http://schemas.openxmlformats.org/officeDocument/2006/relationships/hyperlink" Target="http://bioinfo3d.cs.tau.ac.il/FireDock/bin/showRes.pl?id=1kg0MHCII.pdb_Refinedvaccinemodel5.pdb_10_43_8_30_3_122&amp;from=1&amp;to=20&amp;sortBy=2" TargetMode="External"/><Relationship Id="rId5" Type="http://schemas.openxmlformats.org/officeDocument/2006/relationships/hyperlink" Target="http://bioinfo3d.cs.tau.ac.il/FireDock/bin/showRes.pl?id=1i1yMHCI.pdb_Refinedvaccinemodel5.pdb_15_43_8_30_3_122&amp;from=1&amp;to=20&amp;sortBy=2" TargetMode="External"/><Relationship Id="rId15" Type="http://schemas.openxmlformats.org/officeDocument/2006/relationships/hyperlink" Target="http://bioinfo3d.cs.tau.ac.il/FireDock/bin/showRes.pl?id=1kg0MHCII.pdb_Refinedvaccinemodel5.pdb_10_43_8_30_3_122&amp;from=1&amp;to=20&amp;sortBy=6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bioinfo3d.cs.tau.ac.il/FireDock/bin/showRes.pl?id=1kg0MHCII.pdb_Refinedvaccinemodel5.pdb_10_43_8_30_3_122&amp;from=1&amp;to=20&amp;sortBy=1" TargetMode="External"/><Relationship Id="rId19" Type="http://schemas.openxmlformats.org/officeDocument/2006/relationships/hyperlink" Target="http://bioinfo3d.cs.tau.ac.il/FireDock/bin/showRes.pl?id=4g8aTLR4.pdb_Refinedvaccinemodel5.pdb_14_47_11_30_3_122&amp;from=1&amp;to=20&amp;sortBy=4" TargetMode="External"/><Relationship Id="rId4" Type="http://schemas.openxmlformats.org/officeDocument/2006/relationships/hyperlink" Target="http://bioinfo3d.cs.tau.ac.il/FireDock/bin/showRes.pl?id=1i1yMHCI.pdb_Refinedvaccinemodel5.pdb_15_43_8_30_3_122&amp;from=1&amp;to=20&amp;sortBy=1" TargetMode="External"/><Relationship Id="rId9" Type="http://schemas.openxmlformats.org/officeDocument/2006/relationships/hyperlink" Target="http://bioinfo3d.cs.tau.ac.il/FireDock/bin/showRes.pl?id=1i1yMHCI.pdb_Refinedvaccinemodel5.pdb_15_43_8_30_3_122&amp;from=1&amp;to=20&amp;sortBy=6" TargetMode="External"/><Relationship Id="rId14" Type="http://schemas.openxmlformats.org/officeDocument/2006/relationships/hyperlink" Target="http://bioinfo3d.cs.tau.ac.il/FireDock/bin/showRes.pl?id=1kg0MHCII.pdb_Refinedvaccinemodel5.pdb_10_43_8_30_3_122&amp;from=1&amp;to=20&amp;sortBy=5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328</Words>
  <Characters>7576</Characters>
  <Application>Microsoft Office Word</Application>
  <DocSecurity>0</DocSecurity>
  <Lines>63</Lines>
  <Paragraphs>17</Paragraphs>
  <ScaleCrop>false</ScaleCrop>
  <Company/>
  <LinksUpToDate>false</LinksUpToDate>
  <CharactersWithSpaces>8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jad ahmad</dc:creator>
  <cp:keywords/>
  <dc:description/>
  <cp:lastModifiedBy>Muhammad Tahir ul qamar</cp:lastModifiedBy>
  <cp:revision>13</cp:revision>
  <dcterms:created xsi:type="dcterms:W3CDTF">2022-05-13T14:35:00Z</dcterms:created>
  <dcterms:modified xsi:type="dcterms:W3CDTF">2022-06-15T05:09:00Z</dcterms:modified>
</cp:coreProperties>
</file>